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B93F0" w14:textId="437A8274" w:rsidR="00575CA5" w:rsidRDefault="00F77542" w:rsidP="00575CA5">
      <w:pPr>
        <w:spacing w:line="360" w:lineRule="auto"/>
        <w:textAlignment w:val="baseline"/>
        <w:rPr>
          <w:b/>
          <w:bCs/>
          <w:iCs/>
        </w:rPr>
      </w:pPr>
      <w:r>
        <w:rPr>
          <w:b/>
          <w:bCs/>
          <w:iCs/>
        </w:rPr>
        <w:t>B</w:t>
      </w:r>
      <w:r w:rsidR="00575CA5" w:rsidRPr="004E5D74">
        <w:rPr>
          <w:b/>
          <w:bCs/>
          <w:iCs/>
        </w:rPr>
        <w:t xml:space="preserve">road-scale acoustic monitoring of koala populations suggests </w:t>
      </w:r>
      <w:r>
        <w:rPr>
          <w:b/>
          <w:bCs/>
          <w:iCs/>
        </w:rPr>
        <w:t xml:space="preserve">metapopulation </w:t>
      </w:r>
      <w:r w:rsidR="00575CA5" w:rsidRPr="004E5D74">
        <w:rPr>
          <w:b/>
          <w:bCs/>
          <w:iCs/>
        </w:rPr>
        <w:t xml:space="preserve">stability </w:t>
      </w:r>
      <w:r w:rsidR="00575CA5">
        <w:rPr>
          <w:b/>
          <w:bCs/>
          <w:iCs/>
        </w:rPr>
        <w:t>in the face of</w:t>
      </w:r>
      <w:r w:rsidR="00575CA5" w:rsidRPr="004E5D74">
        <w:rPr>
          <w:b/>
          <w:bCs/>
          <w:iCs/>
        </w:rPr>
        <w:t xml:space="preserve"> major disturbances</w:t>
      </w:r>
      <w:r w:rsidR="00575CA5">
        <w:rPr>
          <w:b/>
          <w:bCs/>
          <w:iCs/>
        </w:rPr>
        <w:t xml:space="preserve"> and climate </w:t>
      </w:r>
      <w:proofErr w:type="gramStart"/>
      <w:r w:rsidR="00575CA5">
        <w:rPr>
          <w:b/>
          <w:bCs/>
          <w:iCs/>
        </w:rPr>
        <w:t>extremes</w:t>
      </w:r>
      <w:proofErr w:type="gramEnd"/>
    </w:p>
    <w:p w14:paraId="03C74E82" w14:textId="77777777" w:rsidR="00575CA5" w:rsidRPr="004E5D74" w:rsidRDefault="00575CA5" w:rsidP="00575CA5">
      <w:pPr>
        <w:spacing w:line="360" w:lineRule="auto"/>
        <w:textAlignment w:val="baseline"/>
        <w:rPr>
          <w:b/>
          <w:bCs/>
          <w:iCs/>
        </w:rPr>
      </w:pPr>
    </w:p>
    <w:p w14:paraId="101B8F7F" w14:textId="77777777" w:rsidR="00575CA5" w:rsidRDefault="00575CA5" w:rsidP="00575CA5">
      <w:pPr>
        <w:spacing w:line="360" w:lineRule="auto"/>
        <w:textAlignment w:val="baseline"/>
        <w:rPr>
          <w:iCs/>
        </w:rPr>
      </w:pPr>
      <w:r w:rsidRPr="002E436C">
        <w:rPr>
          <w:iCs/>
        </w:rPr>
        <w:t>Brad Law, Leroy Gonsalves, Traecey Brassil and Isobel Kerr</w:t>
      </w:r>
    </w:p>
    <w:p w14:paraId="0C5CAC71" w14:textId="77777777" w:rsidR="00575CA5" w:rsidRPr="002E436C" w:rsidRDefault="00575CA5" w:rsidP="00575CA5">
      <w:pPr>
        <w:spacing w:line="360" w:lineRule="auto"/>
        <w:textAlignment w:val="baseline"/>
        <w:rPr>
          <w:iCs/>
        </w:rPr>
      </w:pPr>
      <w:r>
        <w:rPr>
          <w:iCs/>
        </w:rPr>
        <w:t>Forest Science, NSW DPI</w:t>
      </w:r>
    </w:p>
    <w:p w14:paraId="23100865" w14:textId="5CB80506" w:rsidR="00575CA5" w:rsidRDefault="00575CA5" w:rsidP="00575CA5">
      <w:pPr>
        <w:spacing w:line="360" w:lineRule="auto"/>
        <w:textAlignment w:val="baseline"/>
      </w:pPr>
    </w:p>
    <w:p w14:paraId="1AA5A58D" w14:textId="5FCCDB0D" w:rsidR="00575CA5" w:rsidRDefault="00575CA5" w:rsidP="00575CA5">
      <w:pPr>
        <w:spacing w:line="360" w:lineRule="auto"/>
        <w:textAlignment w:val="baseline"/>
      </w:pPr>
      <w:r w:rsidRPr="006153A0">
        <w:rPr>
          <w:b/>
          <w:bCs/>
          <w:iCs/>
        </w:rPr>
        <w:t>Full model section results</w:t>
      </w:r>
    </w:p>
    <w:p w14:paraId="6F6EBB61" w14:textId="77777777" w:rsidR="00575CA5" w:rsidRDefault="00575CA5" w:rsidP="00575CA5">
      <w:pPr>
        <w:spacing w:line="360" w:lineRule="auto"/>
        <w:textAlignment w:val="baseline"/>
      </w:pPr>
    </w:p>
    <w:p w14:paraId="1E09E01E" w14:textId="1A6BEF76" w:rsidR="00575CA5" w:rsidRDefault="00C029C6" w:rsidP="00575CA5">
      <w:pPr>
        <w:spacing w:line="360" w:lineRule="auto"/>
        <w:textAlignment w:val="baseline"/>
      </w:pPr>
      <w:r>
        <w:t>Table S1</w:t>
      </w:r>
      <w:r w:rsidR="00575CA5">
        <w:t>. Model summary for detection probability.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3800"/>
        <w:gridCol w:w="960"/>
        <w:gridCol w:w="960"/>
        <w:gridCol w:w="960"/>
        <w:gridCol w:w="960"/>
      </w:tblGrid>
      <w:tr w:rsidR="00575CA5" w:rsidRPr="00963447" w14:paraId="17DCE942" w14:textId="77777777" w:rsidTr="00DE7187">
        <w:trPr>
          <w:trHeight w:val="288"/>
        </w:trPr>
        <w:tc>
          <w:tcPr>
            <w:tcW w:w="38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79225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E9EEE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63447">
              <w:rPr>
                <w:rFonts w:cs="Arial"/>
                <w:color w:val="000000"/>
                <w:sz w:val="20"/>
                <w:szCs w:val="20"/>
              </w:rPr>
              <w:t>daic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41CA6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C06D0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963447">
              <w:rPr>
                <w:rFonts w:cs="Arial"/>
                <w:color w:val="000000"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E32BA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neg2ll</w:t>
            </w:r>
          </w:p>
        </w:tc>
      </w:tr>
      <w:tr w:rsidR="00575CA5" w:rsidRPr="00963447" w14:paraId="2796ED7B" w14:textId="77777777" w:rsidTr="00DE7187">
        <w:trPr>
          <w:trHeight w:val="300"/>
        </w:trPr>
        <w:tc>
          <w:tcPr>
            <w:tcW w:w="380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D3ABB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psi</w:t>
            </w:r>
            <w:proofErr w:type="gramStart"/>
            <w:r w:rsidRPr="00963447">
              <w:rPr>
                <w:rFonts w:cs="Arial"/>
                <w:color w:val="000000"/>
                <w:sz w:val="20"/>
                <w:szCs w:val="20"/>
              </w:rPr>
              <w:t>(.),gam</w:t>
            </w:r>
            <w:proofErr w:type="gramEnd"/>
            <w:r w:rsidRPr="00963447">
              <w:rPr>
                <w:rFonts w:cs="Arial"/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F2E2C9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32478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AD559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67BBA7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689.61</w:t>
            </w:r>
          </w:p>
        </w:tc>
      </w:tr>
      <w:tr w:rsidR="00575CA5" w:rsidRPr="00963447" w14:paraId="7FC9D684" w14:textId="77777777" w:rsidTr="00DE7187">
        <w:trPr>
          <w:trHeight w:val="300"/>
        </w:trPr>
        <w:tc>
          <w:tcPr>
            <w:tcW w:w="3800" w:type="dxa"/>
            <w:shd w:val="clear" w:color="auto" w:fill="D9D9D9" w:themeFill="background1" w:themeFillShade="D9"/>
            <w:noWrap/>
            <w:vAlign w:val="center"/>
            <w:hideMark/>
          </w:tcPr>
          <w:p w14:paraId="64214C3E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psi</w:t>
            </w:r>
            <w:proofErr w:type="gramStart"/>
            <w:r w:rsidRPr="00963447">
              <w:rPr>
                <w:rFonts w:cs="Arial"/>
                <w:color w:val="000000"/>
                <w:sz w:val="20"/>
                <w:szCs w:val="20"/>
              </w:rPr>
              <w:t>(.),gam</w:t>
            </w:r>
            <w:proofErr w:type="gramEnd"/>
            <w:r w:rsidRPr="00963447">
              <w:rPr>
                <w:rFonts w:cs="Arial"/>
                <w:color w:val="000000"/>
                <w:sz w:val="20"/>
                <w:szCs w:val="20"/>
              </w:rPr>
              <w:t>(.),eps(.),p(</w:t>
            </w:r>
            <w:proofErr w:type="spellStart"/>
            <w:r w:rsidRPr="00963447">
              <w:rPr>
                <w:rFonts w:cs="Arial"/>
                <w:color w:val="000000"/>
                <w:sz w:val="20"/>
                <w:szCs w:val="20"/>
              </w:rPr>
              <w:t>sensor+recogniser</w:t>
            </w:r>
            <w:proofErr w:type="spellEnd"/>
            <w:r w:rsidRPr="00963447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6C76C814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23E69423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5FCDD9B4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7725CA2B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684.56</w:t>
            </w:r>
          </w:p>
        </w:tc>
      </w:tr>
      <w:tr w:rsidR="00575CA5" w:rsidRPr="00963447" w14:paraId="748197E3" w14:textId="77777777" w:rsidTr="00DE7187">
        <w:trPr>
          <w:trHeight w:val="300"/>
        </w:trPr>
        <w:tc>
          <w:tcPr>
            <w:tcW w:w="3800" w:type="dxa"/>
            <w:shd w:val="clear" w:color="000000" w:fill="FFFFFF"/>
            <w:noWrap/>
            <w:vAlign w:val="center"/>
            <w:hideMark/>
          </w:tcPr>
          <w:p w14:paraId="7D3792BD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psi</w:t>
            </w:r>
            <w:proofErr w:type="gramStart"/>
            <w:r w:rsidRPr="00963447">
              <w:rPr>
                <w:rFonts w:cs="Arial"/>
                <w:color w:val="000000"/>
                <w:sz w:val="20"/>
                <w:szCs w:val="20"/>
              </w:rPr>
              <w:t>(.),gam</w:t>
            </w:r>
            <w:proofErr w:type="gramEnd"/>
            <w:r w:rsidRPr="00963447">
              <w:rPr>
                <w:rFonts w:cs="Arial"/>
                <w:color w:val="000000"/>
                <w:sz w:val="20"/>
                <w:szCs w:val="20"/>
              </w:rPr>
              <w:t>(.),eps(.),p(</w:t>
            </w:r>
            <w:proofErr w:type="spellStart"/>
            <w:r w:rsidRPr="00963447">
              <w:rPr>
                <w:rFonts w:cs="Arial"/>
                <w:color w:val="000000"/>
                <w:sz w:val="20"/>
                <w:szCs w:val="20"/>
              </w:rPr>
              <w:t>sensor+month</w:t>
            </w:r>
            <w:proofErr w:type="spellEnd"/>
            <w:r w:rsidRPr="00963447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805688D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288C7DB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4680635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5C2FD71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689.37</w:t>
            </w:r>
          </w:p>
        </w:tc>
      </w:tr>
      <w:tr w:rsidR="00575CA5" w:rsidRPr="00963447" w14:paraId="39FB0949" w14:textId="77777777" w:rsidTr="00DE7187">
        <w:trPr>
          <w:trHeight w:val="300"/>
        </w:trPr>
        <w:tc>
          <w:tcPr>
            <w:tcW w:w="3800" w:type="dxa"/>
            <w:shd w:val="clear" w:color="000000" w:fill="FFFFFF"/>
            <w:noWrap/>
            <w:vAlign w:val="center"/>
            <w:hideMark/>
          </w:tcPr>
          <w:p w14:paraId="2AACD661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psi</w:t>
            </w:r>
            <w:proofErr w:type="gramStart"/>
            <w:r w:rsidRPr="00963447">
              <w:rPr>
                <w:rFonts w:cs="Arial"/>
                <w:color w:val="000000"/>
                <w:sz w:val="20"/>
                <w:szCs w:val="20"/>
              </w:rPr>
              <w:t>(.),gam</w:t>
            </w:r>
            <w:proofErr w:type="gramEnd"/>
            <w:r w:rsidRPr="00963447">
              <w:rPr>
                <w:rFonts w:cs="Arial"/>
                <w:color w:val="000000"/>
                <w:sz w:val="20"/>
                <w:szCs w:val="20"/>
              </w:rPr>
              <w:t>(.),eps(.),p(SEASON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3A904E8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62DFE90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D8BC2AF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5B8B4C1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707.28</w:t>
            </w:r>
          </w:p>
        </w:tc>
      </w:tr>
      <w:tr w:rsidR="00575CA5" w:rsidRPr="00963447" w14:paraId="07296DF0" w14:textId="77777777" w:rsidTr="00DE7187">
        <w:trPr>
          <w:trHeight w:val="300"/>
        </w:trPr>
        <w:tc>
          <w:tcPr>
            <w:tcW w:w="3800" w:type="dxa"/>
            <w:shd w:val="clear" w:color="000000" w:fill="FFFFFF"/>
            <w:noWrap/>
            <w:vAlign w:val="center"/>
            <w:hideMark/>
          </w:tcPr>
          <w:p w14:paraId="6E9FFFB2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psi</w:t>
            </w:r>
            <w:proofErr w:type="gramStart"/>
            <w:r w:rsidRPr="00963447">
              <w:rPr>
                <w:rFonts w:cs="Arial"/>
                <w:color w:val="000000"/>
                <w:sz w:val="20"/>
                <w:szCs w:val="20"/>
              </w:rPr>
              <w:t>(.),gam</w:t>
            </w:r>
            <w:proofErr w:type="gramEnd"/>
            <w:r w:rsidRPr="00963447">
              <w:rPr>
                <w:rFonts w:cs="Arial"/>
                <w:color w:val="000000"/>
                <w:sz w:val="20"/>
                <w:szCs w:val="20"/>
              </w:rPr>
              <w:t>(.),eps(.),p(.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B214920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6FF150A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2D6CDE4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5A57295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724.55</w:t>
            </w:r>
          </w:p>
        </w:tc>
      </w:tr>
      <w:tr w:rsidR="00575CA5" w:rsidRPr="00963447" w14:paraId="05BB48D1" w14:textId="77777777" w:rsidTr="00DE7187">
        <w:trPr>
          <w:trHeight w:val="300"/>
        </w:trPr>
        <w:tc>
          <w:tcPr>
            <w:tcW w:w="3800" w:type="dxa"/>
            <w:shd w:val="clear" w:color="000000" w:fill="FFFFFF"/>
            <w:noWrap/>
            <w:vAlign w:val="center"/>
            <w:hideMark/>
          </w:tcPr>
          <w:p w14:paraId="5B6B3F51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psi</w:t>
            </w:r>
            <w:proofErr w:type="gramStart"/>
            <w:r w:rsidRPr="00963447">
              <w:rPr>
                <w:rFonts w:cs="Arial"/>
                <w:color w:val="000000"/>
                <w:sz w:val="20"/>
                <w:szCs w:val="20"/>
              </w:rPr>
              <w:t>(.),gam</w:t>
            </w:r>
            <w:proofErr w:type="gramEnd"/>
            <w:r w:rsidRPr="00963447">
              <w:rPr>
                <w:rFonts w:cs="Arial"/>
                <w:color w:val="000000"/>
                <w:sz w:val="20"/>
                <w:szCs w:val="20"/>
              </w:rPr>
              <w:t>(.),eps(.),p(max temp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C68E9EE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FE331B2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9F63228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4EF2716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722.74</w:t>
            </w:r>
          </w:p>
        </w:tc>
      </w:tr>
      <w:tr w:rsidR="00575CA5" w:rsidRPr="00963447" w14:paraId="3E195B1B" w14:textId="77777777" w:rsidTr="00DE7187">
        <w:trPr>
          <w:trHeight w:val="300"/>
        </w:trPr>
        <w:tc>
          <w:tcPr>
            <w:tcW w:w="3800" w:type="dxa"/>
            <w:shd w:val="clear" w:color="000000" w:fill="FFFFFF"/>
            <w:noWrap/>
            <w:vAlign w:val="center"/>
            <w:hideMark/>
          </w:tcPr>
          <w:p w14:paraId="7CE53AE3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psi</w:t>
            </w:r>
            <w:proofErr w:type="gramStart"/>
            <w:r w:rsidRPr="00963447">
              <w:rPr>
                <w:rFonts w:cs="Arial"/>
                <w:color w:val="000000"/>
                <w:sz w:val="20"/>
                <w:szCs w:val="20"/>
              </w:rPr>
              <w:t>(.),gam</w:t>
            </w:r>
            <w:proofErr w:type="gramEnd"/>
            <w:r w:rsidRPr="00963447">
              <w:rPr>
                <w:rFonts w:cs="Arial"/>
                <w:color w:val="000000"/>
                <w:sz w:val="20"/>
                <w:szCs w:val="20"/>
              </w:rPr>
              <w:t>(.),eps(.),p(rain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11102D1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4A5B238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3B2BADA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AB71E7C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722.74</w:t>
            </w:r>
          </w:p>
        </w:tc>
      </w:tr>
      <w:tr w:rsidR="00575CA5" w:rsidRPr="00963447" w14:paraId="36EE0F3C" w14:textId="77777777" w:rsidTr="00DE7187">
        <w:trPr>
          <w:trHeight w:val="300"/>
        </w:trPr>
        <w:tc>
          <w:tcPr>
            <w:tcW w:w="3800" w:type="dxa"/>
            <w:shd w:val="clear" w:color="000000" w:fill="FFFFFF"/>
            <w:noWrap/>
            <w:vAlign w:val="center"/>
            <w:hideMark/>
          </w:tcPr>
          <w:p w14:paraId="6DC8EF66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psi</w:t>
            </w:r>
            <w:proofErr w:type="gramStart"/>
            <w:r w:rsidRPr="00963447">
              <w:rPr>
                <w:rFonts w:cs="Arial"/>
                <w:color w:val="000000"/>
                <w:sz w:val="20"/>
                <w:szCs w:val="20"/>
              </w:rPr>
              <w:t>(.),gam</w:t>
            </w:r>
            <w:proofErr w:type="gramEnd"/>
            <w:r w:rsidRPr="00963447">
              <w:rPr>
                <w:rFonts w:cs="Arial"/>
                <w:color w:val="000000"/>
                <w:sz w:val="20"/>
                <w:szCs w:val="20"/>
              </w:rPr>
              <w:t>(.),eps(.),p(month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0951F07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3D43CDE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02FC4A7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397F064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723.01</w:t>
            </w:r>
          </w:p>
        </w:tc>
      </w:tr>
      <w:tr w:rsidR="00575CA5" w:rsidRPr="00963447" w14:paraId="5FEC932B" w14:textId="77777777" w:rsidTr="00DE7187">
        <w:trPr>
          <w:trHeight w:val="300"/>
        </w:trPr>
        <w:tc>
          <w:tcPr>
            <w:tcW w:w="380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CB5007" w14:textId="77777777" w:rsidR="00575CA5" w:rsidRPr="00963447" w:rsidRDefault="00575CA5" w:rsidP="00DE7187">
            <w:pPr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psi</w:t>
            </w:r>
            <w:proofErr w:type="gramStart"/>
            <w:r w:rsidRPr="00963447">
              <w:rPr>
                <w:rFonts w:cs="Arial"/>
                <w:color w:val="000000"/>
                <w:sz w:val="20"/>
                <w:szCs w:val="20"/>
              </w:rPr>
              <w:t>(.),gam</w:t>
            </w:r>
            <w:proofErr w:type="gramEnd"/>
            <w:r w:rsidRPr="00963447">
              <w:rPr>
                <w:rFonts w:cs="Arial"/>
                <w:color w:val="000000"/>
                <w:sz w:val="20"/>
                <w:szCs w:val="20"/>
              </w:rPr>
              <w:t>(.),eps(.),p(recogniser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CA1793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F745FC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449762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706557" w14:textId="77777777" w:rsidR="00575CA5" w:rsidRPr="00963447" w:rsidRDefault="00575CA5" w:rsidP="00DE718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63447">
              <w:rPr>
                <w:rFonts w:cs="Arial"/>
                <w:color w:val="000000"/>
                <w:sz w:val="20"/>
                <w:szCs w:val="20"/>
              </w:rPr>
              <w:t>4724.36</w:t>
            </w:r>
          </w:p>
        </w:tc>
      </w:tr>
    </w:tbl>
    <w:p w14:paraId="11D6CD4A" w14:textId="77777777" w:rsidR="00575CA5" w:rsidRDefault="00575CA5" w:rsidP="00575CA5">
      <w:pPr>
        <w:spacing w:line="360" w:lineRule="auto"/>
        <w:textAlignment w:val="baseline"/>
      </w:pPr>
    </w:p>
    <w:p w14:paraId="788E3C3D" w14:textId="77777777" w:rsidR="00575CA5" w:rsidRDefault="00575CA5" w:rsidP="00575CA5">
      <w:pPr>
        <w:spacing w:after="160" w:line="259" w:lineRule="auto"/>
      </w:pPr>
      <w:r>
        <w:br w:type="page"/>
      </w:r>
    </w:p>
    <w:p w14:paraId="03A9DE62" w14:textId="77777777" w:rsidR="00575CA5" w:rsidRDefault="00575CA5" w:rsidP="00575CA5">
      <w:pPr>
        <w:spacing w:line="360" w:lineRule="auto"/>
        <w:textAlignment w:val="baseline"/>
        <w:sectPr w:rsidR="00575C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C51092" w14:textId="38E98B3C" w:rsidR="00575CA5" w:rsidRDefault="00C029C6" w:rsidP="00575CA5">
      <w:pPr>
        <w:spacing w:line="360" w:lineRule="auto"/>
        <w:textAlignment w:val="baseline"/>
      </w:pPr>
      <w:r>
        <w:lastRenderedPageBreak/>
        <w:t>Table S2</w:t>
      </w:r>
      <w:r w:rsidR="00575CA5">
        <w:t>. Model summary for Initial occupancy. Shaded rows indicate model supp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6"/>
        <w:gridCol w:w="5769"/>
        <w:gridCol w:w="888"/>
        <w:gridCol w:w="992"/>
        <w:gridCol w:w="716"/>
        <w:gridCol w:w="866"/>
      </w:tblGrid>
      <w:tr w:rsidR="00575CA5" w:rsidRPr="00A75AC9" w14:paraId="6FF3CBED" w14:textId="77777777" w:rsidTr="00DE7187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119890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9CEA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95D5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C5C4F">
              <w:rPr>
                <w:color w:val="000000"/>
                <w:sz w:val="20"/>
                <w:szCs w:val="20"/>
              </w:rPr>
              <w:t>dai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EC4D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378E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C5C4F">
              <w:rPr>
                <w:color w:val="000000"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2F4B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neg2ll</w:t>
            </w:r>
          </w:p>
        </w:tc>
      </w:tr>
      <w:tr w:rsidR="00575CA5" w:rsidRPr="00575CA5" w14:paraId="7292AE05" w14:textId="77777777" w:rsidTr="00575CA5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</w:tcPr>
          <w:p w14:paraId="76E3380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Single-covariate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EA861F" w14:textId="77777777" w:rsidR="00575CA5" w:rsidRPr="00575CA5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575CA5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575CA5">
              <w:rPr>
                <w:color w:val="000000"/>
                <w:sz w:val="20"/>
                <w:szCs w:val="20"/>
              </w:rPr>
              <w:t>DEM1000),gam(.),eps(.),p(sensor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2811AE" w14:textId="77777777" w:rsidR="00575CA5" w:rsidRPr="00575CA5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575CA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3AFF73" w14:textId="77777777" w:rsidR="00575CA5" w:rsidRPr="00575CA5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575CA5">
              <w:rPr>
                <w:color w:val="000000"/>
                <w:sz w:val="20"/>
                <w:szCs w:val="20"/>
              </w:rPr>
              <w:t>0.436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66C44D" w14:textId="77777777" w:rsidR="00575CA5" w:rsidRPr="00575CA5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575CA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85C2E5" w14:textId="77777777" w:rsidR="00575CA5" w:rsidRPr="00575CA5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575CA5">
              <w:rPr>
                <w:color w:val="000000"/>
                <w:sz w:val="20"/>
                <w:szCs w:val="20"/>
              </w:rPr>
              <w:t>4670.38</w:t>
            </w:r>
          </w:p>
        </w:tc>
      </w:tr>
      <w:tr w:rsidR="00575CA5" w:rsidRPr="00575CA5" w14:paraId="43A62DC1" w14:textId="77777777" w:rsidTr="00575CA5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002AE61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center"/>
            <w:hideMark/>
          </w:tcPr>
          <w:p w14:paraId="08C8AB30" w14:textId="77777777" w:rsidR="00575CA5" w:rsidRPr="00575CA5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575CA5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575CA5">
              <w:rPr>
                <w:color w:val="000000"/>
                <w:sz w:val="20"/>
                <w:szCs w:val="20"/>
              </w:rPr>
              <w:t>DEM500),gam(.),eps(.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center"/>
            <w:hideMark/>
          </w:tcPr>
          <w:p w14:paraId="155C0CD6" w14:textId="77777777" w:rsidR="00575CA5" w:rsidRPr="00575CA5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575CA5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center"/>
            <w:hideMark/>
          </w:tcPr>
          <w:p w14:paraId="076518AC" w14:textId="77777777" w:rsidR="00575CA5" w:rsidRPr="00575CA5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575CA5">
              <w:rPr>
                <w:color w:val="000000"/>
                <w:sz w:val="20"/>
                <w:szCs w:val="20"/>
              </w:rPr>
              <w:t>0.426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center"/>
            <w:hideMark/>
          </w:tcPr>
          <w:p w14:paraId="4C7025C9" w14:textId="77777777" w:rsidR="00575CA5" w:rsidRPr="00575CA5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575CA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center"/>
            <w:hideMark/>
          </w:tcPr>
          <w:p w14:paraId="0566610F" w14:textId="77777777" w:rsidR="00575CA5" w:rsidRPr="00575CA5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575CA5">
              <w:rPr>
                <w:color w:val="000000"/>
                <w:sz w:val="20"/>
                <w:szCs w:val="20"/>
              </w:rPr>
              <w:t>4670.42</w:t>
            </w:r>
          </w:p>
        </w:tc>
      </w:tr>
      <w:tr w:rsidR="00575CA5" w:rsidRPr="00A75AC9" w14:paraId="1A15A814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9360C8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8B282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NDVI500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8F3D5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31647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5E8CB2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C581E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73.26</w:t>
            </w:r>
          </w:p>
        </w:tc>
      </w:tr>
      <w:tr w:rsidR="00575CA5" w:rsidRPr="00A75AC9" w14:paraId="11F4E18E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4BDDD85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C1499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NDVI1000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31D4D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C0116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68849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B29B1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76.48</w:t>
            </w:r>
          </w:p>
        </w:tc>
      </w:tr>
      <w:tr w:rsidR="00575CA5" w:rsidRPr="00A75AC9" w14:paraId="3C649D4D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A7DC56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60AB87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mod10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5381F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47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2AE180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BDBC37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E5A12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78.85</w:t>
            </w:r>
          </w:p>
        </w:tc>
      </w:tr>
      <w:tr w:rsidR="00575CA5" w:rsidRPr="00A75AC9" w14:paraId="2C6FAC9F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AF3730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90CE8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mod5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64EE13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89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21BC5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844120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674731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79.28</w:t>
            </w:r>
          </w:p>
        </w:tc>
      </w:tr>
      <w:tr w:rsidR="00575CA5" w:rsidRPr="00A75AC9" w14:paraId="493A72C7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33E07E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C144D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MLOG515500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79C5F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5.53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CAD605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56A76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15FF4A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5.91</w:t>
            </w:r>
          </w:p>
        </w:tc>
      </w:tr>
      <w:tr w:rsidR="00575CA5" w:rsidRPr="00A75AC9" w14:paraId="038A9B6F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25225A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7AED4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MLOG5500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AECA6E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5.73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CD143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D8E33E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6A63F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6.11</w:t>
            </w:r>
          </w:p>
        </w:tc>
      </w:tr>
      <w:tr w:rsidR="00575CA5" w:rsidRPr="00A75AC9" w14:paraId="0AFB3CAC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7799F7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E8075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spellStart"/>
            <w:r w:rsidRPr="009C5C4F">
              <w:rPr>
                <w:color w:val="000000"/>
                <w:sz w:val="20"/>
                <w:szCs w:val="20"/>
              </w:rPr>
              <w:t>maxtmp</w:t>
            </w:r>
            <w:proofErr w:type="spellEnd"/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36DECA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5.94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B1D3D1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BD03C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D45D4A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6.32</w:t>
            </w:r>
          </w:p>
        </w:tc>
      </w:tr>
      <w:tr w:rsidR="00575CA5" w:rsidRPr="00A75AC9" w14:paraId="343E4015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353429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2E65D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MLOG5151k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067BF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6.07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2CDB04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7F08B0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2117EE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6.45</w:t>
            </w:r>
          </w:p>
        </w:tc>
      </w:tr>
      <w:tr w:rsidR="00575CA5" w:rsidRPr="00A75AC9" w14:paraId="62000CEF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32D2923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9016C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MLOG51k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C7B6A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6.38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B7DC8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093B3B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61F4F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6.76</w:t>
            </w:r>
          </w:p>
        </w:tc>
      </w:tr>
      <w:tr w:rsidR="00575CA5" w:rsidRPr="00A75AC9" w14:paraId="40DB01A9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6FD1F3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A44F03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SMIP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77F67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6.53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637EF6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E9168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11B1B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6.91</w:t>
            </w:r>
          </w:p>
        </w:tc>
      </w:tr>
      <w:tr w:rsidR="00575CA5" w:rsidRPr="00A75AC9" w14:paraId="3A606E9F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2CDB7DD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B78A6C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HLOG515500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A4220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6.53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BA1D5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4037DC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FDDEF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6.91</w:t>
            </w:r>
          </w:p>
        </w:tc>
      </w:tr>
      <w:tr w:rsidR="00575CA5" w:rsidRPr="00A75AC9" w14:paraId="16C2525D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2080940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BB3783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HLOG51k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4DA98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6.53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6D938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C0B88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4748FE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6.91</w:t>
            </w:r>
          </w:p>
        </w:tc>
      </w:tr>
      <w:tr w:rsidR="00575CA5" w:rsidRPr="00A75AC9" w14:paraId="2C56C6A7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7DE766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C71253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MLOG1630500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AE442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6.53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78EEB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6AFA4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109CA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6.91</w:t>
            </w:r>
          </w:p>
        </w:tc>
      </w:tr>
      <w:tr w:rsidR="00575CA5" w:rsidRPr="00A75AC9" w14:paraId="4CE9FE79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80FC48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F3D41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HLOG1630500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1CA77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6.54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52292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10250C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0E0D8C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6.92</w:t>
            </w:r>
          </w:p>
        </w:tc>
      </w:tr>
      <w:tr w:rsidR="00575CA5" w:rsidRPr="00A75AC9" w14:paraId="4BC2F8CE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47D4452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56E666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(.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75C3B5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7.23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85D46F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78E4E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1F1291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9.61</w:t>
            </w:r>
          </w:p>
        </w:tc>
      </w:tr>
      <w:tr w:rsidR="00575CA5" w:rsidRPr="00A75AC9" w14:paraId="2F40DFCF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1CFC46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ADE3B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tpi5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0647A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7.3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F715B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094E6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12548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7.68</w:t>
            </w:r>
          </w:p>
        </w:tc>
      </w:tr>
      <w:tr w:rsidR="00575CA5" w:rsidRPr="00A75AC9" w14:paraId="624105E1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6D6E73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D70C26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MLOG16301k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9DDF32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7.8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C713C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A4EEB5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0A698C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8.18</w:t>
            </w:r>
          </w:p>
        </w:tc>
      </w:tr>
      <w:tr w:rsidR="00575CA5" w:rsidRPr="00A75AC9" w14:paraId="796057B4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38B69E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66B4CC3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HCVOG1000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6CC05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7.82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01C7C5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DBC7B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8884E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8.2</w:t>
            </w:r>
          </w:p>
        </w:tc>
      </w:tr>
      <w:tr w:rsidR="00575CA5" w:rsidRPr="00A75AC9" w14:paraId="247E40FC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00118BE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C30EBF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HCVOG500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BD954C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8.06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B96029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EDA8A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6BF40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8.45</w:t>
            </w:r>
          </w:p>
        </w:tc>
      </w:tr>
      <w:tr w:rsidR="00575CA5" w:rsidRPr="00A75AC9" w14:paraId="0529EB34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A8FC81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FC955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tpi10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FAFDA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8.61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E1ECF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4BF4B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F8643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8.99</w:t>
            </w:r>
          </w:p>
        </w:tc>
      </w:tr>
      <w:tr w:rsidR="00575CA5" w:rsidRPr="00A75AC9" w14:paraId="0DB424FD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430CD1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396CE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rough1000_10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12FF6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8.69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DD027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1B34B5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5F365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9.07</w:t>
            </w:r>
          </w:p>
        </w:tc>
      </w:tr>
      <w:tr w:rsidR="00575CA5" w:rsidRPr="00A75AC9" w14:paraId="57216EA6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2FBA3A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C2EC4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rough100_5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2F0389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8.80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B8B56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15010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D40DC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9.18</w:t>
            </w:r>
          </w:p>
        </w:tc>
      </w:tr>
      <w:tr w:rsidR="00575CA5" w:rsidRPr="00A75AC9" w14:paraId="03D340BE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89EAAC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09566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rough1000_5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4562C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8.93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7EC05B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A46D5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0361F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9.31</w:t>
            </w:r>
          </w:p>
        </w:tc>
      </w:tr>
      <w:tr w:rsidR="00575CA5" w:rsidRPr="00A75AC9" w14:paraId="4DC5597C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A6768F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33224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rough100_10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B5CC8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9.09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73A09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E3D8D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031EE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9.47</w:t>
            </w:r>
          </w:p>
        </w:tc>
      </w:tr>
      <w:tr w:rsidR="00575CA5" w:rsidRPr="00A75AC9" w14:paraId="55BBBC03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2706D4A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19902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RF500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BC989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9.15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D37947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4702A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3E8D3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9.53</w:t>
            </w:r>
          </w:p>
        </w:tc>
      </w:tr>
      <w:tr w:rsidR="00575CA5" w:rsidRPr="00A75AC9" w14:paraId="3C715780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E289AC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6C790E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pto5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0EAD0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9.19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B0FFD5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75F33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00E58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9.57</w:t>
            </w:r>
          </w:p>
        </w:tc>
      </w:tr>
      <w:tr w:rsidR="00575CA5" w:rsidRPr="00A75AC9" w14:paraId="42C43D8C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3368C39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AE4A3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pto1000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61DBD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9.22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83BF2B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DA487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71BDB9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9.6</w:t>
            </w:r>
          </w:p>
        </w:tc>
      </w:tr>
      <w:tr w:rsidR="00575CA5" w:rsidRPr="00A75AC9" w14:paraId="1B032D2B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D79E9D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90CCFF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RF1000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93487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9.23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4FE23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A6EBF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B655B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9.61</w:t>
            </w:r>
          </w:p>
        </w:tc>
      </w:tr>
      <w:tr w:rsidR="00575CA5" w:rsidRPr="00A75AC9" w14:paraId="341B6523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3E87C5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F839B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tenure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5CB800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9.52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FB056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0BF69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010B4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87.91</w:t>
            </w:r>
          </w:p>
        </w:tc>
      </w:tr>
      <w:tr w:rsidR="00575CA5" w:rsidRPr="00A75AC9" w14:paraId="62936915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A03B33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FF84C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psi(rain</w:t>
            </w:r>
            <w:proofErr w:type="gramStart"/>
            <w:r w:rsidRPr="009C5C4F">
              <w:rPr>
                <w:color w:val="000000"/>
                <w:sz w:val="20"/>
                <w:szCs w:val="20"/>
              </w:rPr>
              <w:t>),gam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7965FF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21.42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EBBEF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0949A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05BF35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91.8</w:t>
            </w:r>
          </w:p>
        </w:tc>
      </w:tr>
      <w:tr w:rsidR="00575CA5" w:rsidRPr="00A75AC9" w14:paraId="40FEB882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4C333CF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B6E55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HLOG16301k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789F08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21.76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1DC8F4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709D4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4DD55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92.14</w:t>
            </w:r>
          </w:p>
        </w:tc>
      </w:tr>
      <w:tr w:rsidR="00575CA5" w:rsidRPr="00A75AC9" w14:paraId="4EC44AA5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06F932C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11D2D0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HLOG5500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54EBE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24.58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FEB345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43E09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00D06A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94.96</w:t>
            </w:r>
          </w:p>
        </w:tc>
      </w:tr>
      <w:tr w:rsidR="00575CA5" w:rsidRPr="00A75AC9" w14:paraId="4084C714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5B7074F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443ACC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HLOG5151km),gam(.),eps(.),p(sensor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47221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24.89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AF4564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A9EADE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482FF3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95.27</w:t>
            </w:r>
          </w:p>
        </w:tc>
      </w:tr>
      <w:tr w:rsidR="00575CA5" w:rsidRPr="00A75AC9" w14:paraId="17F1B1E0" w14:textId="77777777" w:rsidTr="00575CA5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</w:tcPr>
          <w:p w14:paraId="40D620A9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Two-covariate addit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AFB76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),gam(.),eps(.),p(sensor)</w:t>
            </w:r>
          </w:p>
        </w:tc>
        <w:tc>
          <w:tcPr>
            <w:tcW w:w="888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1CCE1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1B9EE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16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AAD2B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627A1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5</w:t>
            </w:r>
          </w:p>
        </w:tc>
      </w:tr>
      <w:tr w:rsidR="00575CA5" w:rsidRPr="00A75AC9" w14:paraId="7E9CDE31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2E418DC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E9F0D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60C9ACF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3FC79E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1586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77DDA9B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C5F6E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3.47</w:t>
            </w:r>
          </w:p>
        </w:tc>
      </w:tr>
      <w:tr w:rsidR="00575CA5" w:rsidRPr="00A75AC9" w14:paraId="33565033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304F07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88F59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mod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54429A3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A2218B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291A6F2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26389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6.78</w:t>
            </w:r>
          </w:p>
        </w:tc>
      </w:tr>
      <w:tr w:rsidR="00575CA5" w:rsidRPr="00A75AC9" w14:paraId="7CB95283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14F8FD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4EFB3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mod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5509007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564B77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13E02ED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71042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7.55</w:t>
            </w:r>
          </w:p>
        </w:tc>
      </w:tr>
      <w:tr w:rsidR="00575CA5" w:rsidRPr="00A75AC9" w14:paraId="1867D10C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C9F5F9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22918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rough100_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7E34A22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43DBD6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0F97455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4B4A2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7.72</w:t>
            </w:r>
          </w:p>
        </w:tc>
      </w:tr>
      <w:tr w:rsidR="00575CA5" w:rsidRPr="00A75AC9" w14:paraId="05DD55BC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1CB72E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503F4F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rough100_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13D8800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3B4EC3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7ED6684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6C0A8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7.78</w:t>
            </w:r>
          </w:p>
        </w:tc>
      </w:tr>
      <w:tr w:rsidR="00575CA5" w:rsidRPr="00A75AC9" w14:paraId="7A5AA7DB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72EBB9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DFFD8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0A0DA83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8FA9CB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515A2F4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D4B61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70.38</w:t>
            </w:r>
          </w:p>
        </w:tc>
      </w:tr>
      <w:tr w:rsidR="00575CA5" w:rsidRPr="00A75AC9" w14:paraId="716FAE60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02E6876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E5443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pto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5677155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7.4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17A011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3088DDC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B19A0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8.52</w:t>
            </w:r>
          </w:p>
        </w:tc>
      </w:tr>
      <w:tr w:rsidR="00575CA5" w:rsidRPr="00A75AC9" w14:paraId="377BDDB7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48187E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84823B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maxtmp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628E885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111EE5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77F14CE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2131A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8.65</w:t>
            </w:r>
          </w:p>
        </w:tc>
      </w:tr>
      <w:tr w:rsidR="00575CA5" w:rsidRPr="00A75AC9" w14:paraId="3D3ABB2D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25F598E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F7FDE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RF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19D4904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7.7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AAF322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7E23FDD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5CF4FF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8.79</w:t>
            </w:r>
          </w:p>
        </w:tc>
      </w:tr>
      <w:tr w:rsidR="00575CA5" w:rsidRPr="00A75AC9" w14:paraId="5E0C5262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12B7309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E8D0E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MLOG515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60A2DCF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7.8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30418F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2F3FAEA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1B0E9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8.91</w:t>
            </w:r>
          </w:p>
        </w:tc>
      </w:tr>
      <w:tr w:rsidR="00575CA5" w:rsidRPr="00A75AC9" w14:paraId="6ED3183A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9C1600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8DD1F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MLOG515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1DBDFB3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7.9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C5BC6E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07E93AF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98718E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8.96</w:t>
            </w:r>
          </w:p>
        </w:tc>
      </w:tr>
      <w:tr w:rsidR="00575CA5" w:rsidRPr="00A75AC9" w14:paraId="05643CB1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3555FC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47648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MLOG5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66E85AB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7.9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AED305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786552B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23759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8.97</w:t>
            </w:r>
          </w:p>
        </w:tc>
      </w:tr>
      <w:tr w:rsidR="00575CA5" w:rsidRPr="00A75AC9" w14:paraId="52AD5AF3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179034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80993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pto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42835AC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1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43F59A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4D5FBDE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04228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22</w:t>
            </w:r>
          </w:p>
        </w:tc>
      </w:tr>
      <w:tr w:rsidR="00575CA5" w:rsidRPr="00A75AC9" w14:paraId="23B9EA56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F87083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544F4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RF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6F7209F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3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4F54B4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5154E6A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120D5E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35</w:t>
            </w:r>
          </w:p>
        </w:tc>
      </w:tr>
      <w:tr w:rsidR="00575CA5" w:rsidRPr="00A75AC9" w14:paraId="67507201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2E5FB7A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15C71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HCVOG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4384223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3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F205AF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574D785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20D67B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41</w:t>
            </w:r>
          </w:p>
        </w:tc>
      </w:tr>
      <w:tr w:rsidR="00575CA5" w:rsidRPr="00A75AC9" w14:paraId="478ECB76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43275B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EDBCAA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MLOG1630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00FA06D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2E62DE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237C5DD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292C2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46</w:t>
            </w:r>
          </w:p>
        </w:tc>
      </w:tr>
      <w:tr w:rsidR="00575CA5" w:rsidRPr="00A75AC9" w14:paraId="5FC618F1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4C204B7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FB75F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HLOG1630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02E9298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5EAB44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5812BCE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1E66BE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46</w:t>
            </w:r>
          </w:p>
        </w:tc>
      </w:tr>
      <w:tr w:rsidR="00575CA5" w:rsidRPr="00A75AC9" w14:paraId="7776E3C2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4DB7ACD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6EA56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SMIP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21CC061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B1321A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17FF20C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199E1C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46</w:t>
            </w:r>
          </w:p>
        </w:tc>
      </w:tr>
      <w:tr w:rsidR="00575CA5" w:rsidRPr="00A75AC9" w14:paraId="2AFB75E3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270C753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F9ED5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rain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4612F01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F91286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5EC8AC6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38B885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46</w:t>
            </w:r>
          </w:p>
        </w:tc>
      </w:tr>
      <w:tr w:rsidR="00575CA5" w:rsidRPr="00A75AC9" w14:paraId="71A3FC7A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0BE642F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BA475E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HLOG1630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0F4B9C7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2BD9B7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1F027DE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A4AD9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46</w:t>
            </w:r>
          </w:p>
        </w:tc>
      </w:tr>
      <w:tr w:rsidR="00575CA5" w:rsidRPr="00A75AC9" w14:paraId="02C53C55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B19BBD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49350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rough1000_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448501C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DA2D34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2A90921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41CF9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52</w:t>
            </w:r>
          </w:p>
        </w:tc>
      </w:tr>
      <w:tr w:rsidR="00575CA5" w:rsidRPr="00A75AC9" w14:paraId="42FEB7A3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3A83B0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7EC830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tpi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576CC44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5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2B3560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34F809C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9C233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61</w:t>
            </w:r>
          </w:p>
        </w:tc>
      </w:tr>
      <w:tr w:rsidR="00575CA5" w:rsidRPr="00A75AC9" w14:paraId="56981B26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40D7C1D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033C52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HLOG515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4D1F023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5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9A4054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646AD80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1EE1B3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62</w:t>
            </w:r>
          </w:p>
        </w:tc>
      </w:tr>
      <w:tr w:rsidR="00575CA5" w:rsidRPr="00A75AC9" w14:paraId="13AE0584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245663F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44AD9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HLOG515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62C3D3D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5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DA3C1F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5E55042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8D742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64</w:t>
            </w:r>
          </w:p>
        </w:tc>
      </w:tr>
      <w:tr w:rsidR="00575CA5" w:rsidRPr="00A75AC9" w14:paraId="5270B6AD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6164A7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0342CF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rough1000_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1CAF041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13C848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09B5F6C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C91D2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64</w:t>
            </w:r>
          </w:p>
        </w:tc>
      </w:tr>
      <w:tr w:rsidR="00575CA5" w:rsidRPr="00A75AC9" w14:paraId="6A6A75CE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491CE7F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FB100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MLOG5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14:paraId="5EA2793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6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A1208E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40EB72E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A41FF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69</w:t>
            </w:r>
          </w:p>
        </w:tc>
      </w:tr>
      <w:tr w:rsidR="00575CA5" w:rsidRPr="00A75AC9" w14:paraId="07CD35BA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11365973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D123CA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HLOG5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6FAEF05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6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5475A0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3D55945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28804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7</w:t>
            </w:r>
          </w:p>
        </w:tc>
      </w:tr>
      <w:tr w:rsidR="00575CA5" w:rsidRPr="00A75AC9" w14:paraId="0ABCD653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6692DA9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AD7B6C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HCVOG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308BE2C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7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188017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9AD719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DEBD0F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79</w:t>
            </w:r>
          </w:p>
        </w:tc>
      </w:tr>
      <w:tr w:rsidR="00575CA5" w:rsidRPr="00A75AC9" w14:paraId="6EE44B08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0976D6F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F22818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HLOG5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59CFD4C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523EEF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E92D3B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1D1F65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79</w:t>
            </w:r>
          </w:p>
        </w:tc>
      </w:tr>
      <w:tr w:rsidR="00575CA5" w:rsidRPr="00A75AC9" w14:paraId="00BAAF1A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471F7389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CA0227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tpi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465704F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365B05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3F2A360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1673DC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70.27</w:t>
            </w:r>
          </w:p>
        </w:tc>
      </w:tr>
      <w:tr w:rsidR="00575CA5" w:rsidRPr="00A75AC9" w14:paraId="712B6BBE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14DC32D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E96428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tenure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45825E9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574860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247727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9FF45F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9.28</w:t>
            </w:r>
          </w:p>
        </w:tc>
      </w:tr>
      <w:tr w:rsidR="00575CA5" w:rsidRPr="00A75AC9" w14:paraId="6B4069A4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29D14A8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D24726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MLOG1630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5A45F26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871EFA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602B78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14766D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74.91</w:t>
            </w:r>
          </w:p>
        </w:tc>
      </w:tr>
      <w:tr w:rsidR="00575CA5" w:rsidRPr="00A75AC9" w14:paraId="62950AFE" w14:textId="77777777" w:rsidTr="00DE7187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</w:tcPr>
          <w:p w14:paraId="2121B33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Three-covariate addit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E5EBF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MLOG16301km),gam(.),eps(.),p(sensor)</w:t>
            </w:r>
          </w:p>
        </w:tc>
        <w:tc>
          <w:tcPr>
            <w:tcW w:w="888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9A8DD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41526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4058</w:t>
            </w:r>
          </w:p>
        </w:tc>
        <w:tc>
          <w:tcPr>
            <w:tcW w:w="716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02B0E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48669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54.63</w:t>
            </w:r>
          </w:p>
        </w:tc>
      </w:tr>
      <w:tr w:rsidR="00575CA5" w:rsidRPr="00A75AC9" w14:paraId="08164B7E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0AD3A57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47E9A7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37F9C7B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46E84C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EE897F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C1AB81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5</w:t>
            </w:r>
          </w:p>
        </w:tc>
      </w:tr>
      <w:tr w:rsidR="00575CA5" w:rsidRPr="00A75AC9" w14:paraId="2D28A576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A5AC629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771053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pto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75E2AFA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47A7AB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39C32D9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FB851D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59.07</w:t>
            </w:r>
          </w:p>
        </w:tc>
      </w:tr>
      <w:tr w:rsidR="00575CA5" w:rsidRPr="00A75AC9" w14:paraId="6C2EE19F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0B60591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A477EB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RF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73D3CE8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FA7BBE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00E1890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752BD2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59.39</w:t>
            </w:r>
          </w:p>
        </w:tc>
      </w:tr>
      <w:tr w:rsidR="00575CA5" w:rsidRPr="00A75AC9" w14:paraId="028315C3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D928A5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9D330D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pto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1606334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5.4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6EAE07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7BB2511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2DD654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1</w:t>
            </w:r>
          </w:p>
        </w:tc>
      </w:tr>
      <w:tr w:rsidR="00575CA5" w:rsidRPr="00A75AC9" w14:paraId="6EE21AAD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9E6797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9CE875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RF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232BFBE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96B0C0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4AB95D3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4398CF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26</w:t>
            </w:r>
          </w:p>
        </w:tc>
      </w:tr>
      <w:tr w:rsidR="00575CA5" w:rsidRPr="00A75AC9" w14:paraId="5C813DE8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326401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D761CF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HCVOG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5741B20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E588EC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7669BA3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1198E9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34</w:t>
            </w:r>
          </w:p>
        </w:tc>
      </w:tr>
      <w:tr w:rsidR="00575CA5" w:rsidRPr="00A75AC9" w14:paraId="02BFE8F6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530C67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B39E31A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HCVOG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16CA0E3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08F856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7CFCC5A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838B68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39</w:t>
            </w:r>
          </w:p>
        </w:tc>
      </w:tr>
      <w:tr w:rsidR="00575CA5" w:rsidRPr="00A75AC9" w14:paraId="2900C95F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758DF8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7837CA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tpi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1A512DB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754922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42781B5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4BCC5E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49</w:t>
            </w:r>
          </w:p>
        </w:tc>
      </w:tr>
      <w:tr w:rsidR="00575CA5" w:rsidRPr="00A75AC9" w14:paraId="6DEC4E5F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E39F98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27B7B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SMIP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5BBEEBD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5.9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66AC8E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09AA6DC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A41808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56</w:t>
            </w:r>
          </w:p>
        </w:tc>
      </w:tr>
      <w:tr w:rsidR="00575CA5" w:rsidRPr="00A75AC9" w14:paraId="51582E1A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D878D79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44B114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HLOG1630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7EE2C51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CAF8CD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5BC238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DAC983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58</w:t>
            </w:r>
          </w:p>
        </w:tc>
      </w:tr>
      <w:tr w:rsidR="00575CA5" w:rsidRPr="00A75AC9" w14:paraId="6042903C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EED772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7011FF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rough100_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4133DF7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E10631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5B6768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3EDAE3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89</w:t>
            </w:r>
          </w:p>
        </w:tc>
      </w:tr>
      <w:tr w:rsidR="00575CA5" w:rsidRPr="00A75AC9" w14:paraId="1DCAF5C0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4A4367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ACA904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MLOG5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280DE93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8B861E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491D2D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9521A6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89</w:t>
            </w:r>
          </w:p>
        </w:tc>
      </w:tr>
      <w:tr w:rsidR="00575CA5" w:rsidRPr="00A75AC9" w14:paraId="78075684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0E42798E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73DF5E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mod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0F0F9D6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5161CE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C5FDBB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47D5A8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9</w:t>
            </w:r>
          </w:p>
        </w:tc>
      </w:tr>
      <w:tr w:rsidR="00575CA5" w:rsidRPr="00A75AC9" w14:paraId="49A66471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4C8F05DB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5E07EC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rain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306D229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5D4C37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2E5B601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281D3C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9</w:t>
            </w:r>
          </w:p>
        </w:tc>
      </w:tr>
      <w:tr w:rsidR="00575CA5" w:rsidRPr="00A75AC9" w14:paraId="4903C2B5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0F68132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6B3905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MLOG1630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51B4426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B642E2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D4A711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E2708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92</w:t>
            </w:r>
          </w:p>
        </w:tc>
      </w:tr>
      <w:tr w:rsidR="00575CA5" w:rsidRPr="00A75AC9" w14:paraId="233A7B2D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051878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2C8FD7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MLOG515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33B18E2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29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DA6938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3A759DF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391DD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92</w:t>
            </w:r>
          </w:p>
        </w:tc>
      </w:tr>
      <w:tr w:rsidR="00575CA5" w:rsidRPr="00A75AC9" w14:paraId="3C9929DD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15943E6C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32B7D3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rough100_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66707C5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45F77D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D844EB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7CC886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94</w:t>
            </w:r>
          </w:p>
        </w:tc>
      </w:tr>
      <w:tr w:rsidR="00575CA5" w:rsidRPr="00A75AC9" w14:paraId="2152B9EC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AE7CC5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97034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HLOG5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0165237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3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00F5FC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08DB432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EACAC1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95</w:t>
            </w:r>
          </w:p>
        </w:tc>
      </w:tr>
      <w:tr w:rsidR="00575CA5" w:rsidRPr="00A75AC9" w14:paraId="6583111A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DB3608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58A49E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rough1000_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0541BAF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5AEA1B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77E0F3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A19A95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1</w:t>
            </w:r>
          </w:p>
        </w:tc>
      </w:tr>
      <w:tr w:rsidR="00575CA5" w:rsidRPr="00A75AC9" w14:paraId="19971433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033F4C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4414F9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MLOG515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2896B4E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8A727C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7FAF0FE1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A01293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2</w:t>
            </w:r>
          </w:p>
        </w:tc>
      </w:tr>
      <w:tr w:rsidR="00575CA5" w:rsidRPr="00A75AC9" w14:paraId="0C8738CC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53EEADA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8A058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HLOG515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780264D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EE3FF7A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BCC9D9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3C6CBD9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2</w:t>
            </w:r>
          </w:p>
        </w:tc>
      </w:tr>
      <w:tr w:rsidR="00575CA5" w:rsidRPr="00A75AC9" w14:paraId="195836AE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A9AB25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BB89157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HLOG515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52AC995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28447B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67BF595E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D465F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4</w:t>
            </w:r>
          </w:p>
        </w:tc>
      </w:tr>
      <w:tr w:rsidR="00575CA5" w:rsidRPr="00A75AC9" w14:paraId="7E5F9694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6836806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DE915C3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HLOG1630500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41F4969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F429E0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9B698E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D151F5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4</w:t>
            </w:r>
          </w:p>
        </w:tc>
      </w:tr>
      <w:tr w:rsidR="00575CA5" w:rsidRPr="00A75AC9" w14:paraId="79EC1C35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420AD6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A8B875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HLOG5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37B94642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9C91F1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13BA189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54DEF8F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4</w:t>
            </w:r>
          </w:p>
        </w:tc>
      </w:tr>
      <w:tr w:rsidR="00575CA5" w:rsidRPr="00A75AC9" w14:paraId="48565FE2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7203269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DEC9378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maxtmp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77E2655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356B97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7115AB45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7587A3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4</w:t>
            </w:r>
          </w:p>
        </w:tc>
      </w:tr>
      <w:tr w:rsidR="00575CA5" w:rsidRPr="00A75AC9" w14:paraId="14AFF11B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4A9464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CF90DB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rough1000_5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598F369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62DF8E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0CB36D2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A6FF8F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4</w:t>
            </w:r>
          </w:p>
        </w:tc>
      </w:tr>
      <w:tr w:rsidR="00575CA5" w:rsidRPr="00A75AC9" w14:paraId="01A3D71D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3CC16191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1C8B976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tpi1000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6C7FD02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E60BA9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5FE3E21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4656A1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1.05</w:t>
            </w:r>
          </w:p>
        </w:tc>
      </w:tr>
      <w:tr w:rsidR="00575CA5" w:rsidRPr="00A75AC9" w14:paraId="18B3ADF7" w14:textId="77777777" w:rsidTr="00DE7187">
        <w:trPr>
          <w:trHeight w:val="300"/>
        </w:trPr>
        <w:tc>
          <w:tcPr>
            <w:tcW w:w="0" w:type="auto"/>
            <w:vMerge/>
            <w:shd w:val="clear" w:color="000000" w:fill="FFFFFF"/>
          </w:tcPr>
          <w:p w14:paraId="05803673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2B59520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MLOG51km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2B26A63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4C2EE93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454738C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85A3BC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2.02</w:t>
            </w:r>
          </w:p>
        </w:tc>
      </w:tr>
      <w:tr w:rsidR="00575CA5" w:rsidRPr="00A75AC9" w14:paraId="472B0870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40259574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E349DF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tenure),gam(.),eps(.),p(sensor)</w:t>
            </w:r>
          </w:p>
        </w:tc>
        <w:tc>
          <w:tcPr>
            <w:tcW w:w="888" w:type="dxa"/>
            <w:shd w:val="clear" w:color="000000" w:fill="FFFFFF"/>
            <w:noWrap/>
            <w:vAlign w:val="center"/>
          </w:tcPr>
          <w:p w14:paraId="3695DBD6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8.3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E1F62E8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716" w:type="dxa"/>
            <w:shd w:val="clear" w:color="000000" w:fill="FFFFFF"/>
            <w:noWrap/>
            <w:vAlign w:val="center"/>
          </w:tcPr>
          <w:p w14:paraId="052220AC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4C176B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0.97</w:t>
            </w:r>
          </w:p>
        </w:tc>
      </w:tr>
      <w:tr w:rsidR="00575CA5" w:rsidRPr="00A75AC9" w14:paraId="144A7337" w14:textId="77777777" w:rsidTr="00DE7187">
        <w:trPr>
          <w:trHeight w:val="300"/>
        </w:trPr>
        <w:tc>
          <w:tcPr>
            <w:tcW w:w="0" w:type="auto"/>
            <w:shd w:val="clear" w:color="000000" w:fill="FFFFFF"/>
          </w:tcPr>
          <w:p w14:paraId="58EF7CBD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6914682" w14:textId="77777777" w:rsidR="00575CA5" w:rsidRPr="009C5C4F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9C5C4F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9C5C4F">
              <w:rPr>
                <w:color w:val="000000"/>
                <w:sz w:val="20"/>
                <w:szCs w:val="20"/>
              </w:rPr>
              <w:t>DEM1000+NDVI500+mod500),gam(.),eps(.),p(sensor)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E4ADFFD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97FC300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568CBE4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062AB17" w14:textId="77777777" w:rsidR="00575CA5" w:rsidRPr="009C5C4F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9C5C4F">
              <w:rPr>
                <w:color w:val="000000"/>
                <w:sz w:val="20"/>
                <w:szCs w:val="20"/>
              </w:rPr>
              <w:t>4665.9</w:t>
            </w:r>
          </w:p>
        </w:tc>
      </w:tr>
    </w:tbl>
    <w:p w14:paraId="0732C127" w14:textId="77777777" w:rsidR="00575CA5" w:rsidRDefault="00575CA5" w:rsidP="00575CA5">
      <w:pPr>
        <w:spacing w:line="360" w:lineRule="auto"/>
        <w:textAlignment w:val="baseline"/>
      </w:pPr>
    </w:p>
    <w:p w14:paraId="4128A32D" w14:textId="77777777" w:rsidR="00575CA5" w:rsidRDefault="00575CA5" w:rsidP="00575CA5">
      <w:pPr>
        <w:spacing w:line="360" w:lineRule="auto"/>
        <w:textAlignment w:val="baseline"/>
      </w:pPr>
    </w:p>
    <w:p w14:paraId="4F08BD0E" w14:textId="77777777" w:rsidR="00575CA5" w:rsidRDefault="00575CA5" w:rsidP="00575CA5">
      <w:pPr>
        <w:spacing w:line="360" w:lineRule="auto"/>
        <w:textAlignment w:val="baseline"/>
      </w:pPr>
    </w:p>
    <w:p w14:paraId="1D499569" w14:textId="77777777" w:rsidR="00575CA5" w:rsidRDefault="00575CA5" w:rsidP="00575CA5">
      <w:pPr>
        <w:spacing w:line="360" w:lineRule="auto"/>
        <w:textAlignment w:val="baseline"/>
      </w:pPr>
    </w:p>
    <w:p w14:paraId="2AF59006" w14:textId="77777777" w:rsidR="00575CA5" w:rsidRDefault="00575CA5" w:rsidP="00575CA5">
      <w:pPr>
        <w:spacing w:line="360" w:lineRule="auto"/>
        <w:textAlignment w:val="baseline"/>
      </w:pPr>
    </w:p>
    <w:p w14:paraId="29A2F678" w14:textId="77777777" w:rsidR="00575CA5" w:rsidRDefault="00575CA5" w:rsidP="00575CA5">
      <w:pPr>
        <w:spacing w:line="360" w:lineRule="auto"/>
        <w:textAlignment w:val="baseline"/>
      </w:pPr>
    </w:p>
    <w:p w14:paraId="6BD62D96" w14:textId="77777777" w:rsidR="00575CA5" w:rsidRDefault="00575CA5" w:rsidP="00575CA5">
      <w:pPr>
        <w:spacing w:line="360" w:lineRule="auto"/>
        <w:textAlignment w:val="baseline"/>
      </w:pPr>
    </w:p>
    <w:p w14:paraId="129FC516" w14:textId="77777777" w:rsidR="00575CA5" w:rsidRDefault="00575CA5" w:rsidP="00575CA5">
      <w:pPr>
        <w:spacing w:line="360" w:lineRule="auto"/>
        <w:textAlignment w:val="baseline"/>
      </w:pPr>
    </w:p>
    <w:p w14:paraId="16589E8F" w14:textId="77777777" w:rsidR="00575CA5" w:rsidRDefault="00575CA5" w:rsidP="00575CA5">
      <w:pPr>
        <w:spacing w:after="160" w:line="259" w:lineRule="auto"/>
      </w:pPr>
      <w:r>
        <w:br w:type="page"/>
      </w:r>
    </w:p>
    <w:p w14:paraId="60C784F3" w14:textId="7D5DBB04" w:rsidR="00575CA5" w:rsidRDefault="00C029C6" w:rsidP="00575CA5">
      <w:pPr>
        <w:spacing w:line="360" w:lineRule="auto"/>
        <w:textAlignment w:val="baseline"/>
      </w:pPr>
      <w:r>
        <w:lastRenderedPageBreak/>
        <w:t>Table S3</w:t>
      </w:r>
      <w:r w:rsidR="00575CA5">
        <w:t>. Model summary for colonisation probability. Shaded rows indicate model support.</w:t>
      </w:r>
    </w:p>
    <w:p w14:paraId="61445689" w14:textId="77777777" w:rsidR="00575CA5" w:rsidRPr="00322F19" w:rsidRDefault="00575CA5" w:rsidP="00575CA5">
      <w:pPr>
        <w:shd w:val="clear" w:color="auto" w:fill="FFFFFF"/>
        <w:rPr>
          <w:rFonts w:ascii="Arial" w:hAnsi="Arial" w:cs="Arial"/>
          <w:color w:val="000000"/>
        </w:rPr>
      </w:pPr>
    </w:p>
    <w:tbl>
      <w:tblPr>
        <w:tblW w:w="115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20"/>
        <w:gridCol w:w="960"/>
        <w:gridCol w:w="960"/>
        <w:gridCol w:w="960"/>
        <w:gridCol w:w="960"/>
      </w:tblGrid>
      <w:tr w:rsidR="00575CA5" w:rsidRPr="00322F19" w14:paraId="5B9681C1" w14:textId="77777777" w:rsidTr="00DE7187">
        <w:trPr>
          <w:trHeight w:val="300"/>
        </w:trPr>
        <w:tc>
          <w:tcPr>
            <w:tcW w:w="772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B8B41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6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E0B209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2F19">
              <w:rPr>
                <w:color w:val="000000"/>
                <w:sz w:val="20"/>
                <w:szCs w:val="20"/>
              </w:rPr>
              <w:t>daic</w:t>
            </w:r>
            <w:proofErr w:type="spellEnd"/>
          </w:p>
        </w:tc>
        <w:tc>
          <w:tcPr>
            <w:tcW w:w="96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1AF682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6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6FC10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2F19">
              <w:rPr>
                <w:color w:val="000000"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96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4C0CD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neg2ll</w:t>
            </w:r>
          </w:p>
        </w:tc>
      </w:tr>
      <w:tr w:rsidR="00575CA5" w:rsidRPr="00322F19" w14:paraId="311EC754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CB28A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rain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A2169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C0ABB6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858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8349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57608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1.59</w:t>
            </w:r>
          </w:p>
        </w:tc>
      </w:tr>
      <w:tr w:rsidR="00575CA5" w:rsidRPr="00322F19" w14:paraId="1EF23469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1A26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VH500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02ECB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018BC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687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1A8DC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7BB1D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2.04</w:t>
            </w:r>
          </w:p>
        </w:tc>
      </w:tr>
      <w:tr w:rsidR="00575CA5" w:rsidRPr="00322F19" w14:paraId="2A7334C3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150C6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LOGg30500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4915A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8DFD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12E0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E947C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2.2</w:t>
            </w:r>
          </w:p>
        </w:tc>
      </w:tr>
      <w:tr w:rsidR="00575CA5" w:rsidRPr="00322F19" w14:paraId="43613446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BDCE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VH1k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66F5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BB671B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F373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74DD2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2.42</w:t>
            </w:r>
          </w:p>
        </w:tc>
      </w:tr>
      <w:tr w:rsidR="00575CA5" w:rsidRPr="00322F19" w14:paraId="3C3B3BCB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F4A1C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MLOG515500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ABE2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CED6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FC6B19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5806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2.51</w:t>
            </w:r>
          </w:p>
        </w:tc>
      </w:tr>
      <w:tr w:rsidR="00575CA5" w:rsidRPr="00322F19" w14:paraId="0F702C3B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1AED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LOGg301k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C5A1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A3B1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8D2EA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04FC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2.6</w:t>
            </w:r>
          </w:p>
        </w:tc>
      </w:tr>
      <w:tr w:rsidR="00575CA5" w:rsidRPr="00322F19" w14:paraId="03DB59DC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D7EB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.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41869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968BB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3C00C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B7EC6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4.63</w:t>
            </w:r>
          </w:p>
        </w:tc>
      </w:tr>
      <w:tr w:rsidR="00575CA5" w:rsidRPr="00322F19" w14:paraId="76639B85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2FDE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MLOG5151k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43EF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1849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796E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4E8CC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2.8</w:t>
            </w:r>
          </w:p>
        </w:tc>
      </w:tr>
      <w:tr w:rsidR="00575CA5" w:rsidRPr="00322F19" w14:paraId="7F242C67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22D1B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MLOG1630500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9654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0753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2EBAF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68D35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2.98</w:t>
            </w:r>
          </w:p>
        </w:tc>
      </w:tr>
      <w:tr w:rsidR="00575CA5" w:rsidRPr="00322F19" w14:paraId="12C5DBF7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858E4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LOG515500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6E4D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5E6EB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8A4E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B227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14</w:t>
            </w:r>
          </w:p>
        </w:tc>
      </w:tr>
      <w:tr w:rsidR="00575CA5" w:rsidRPr="00322F19" w14:paraId="08198DE5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94571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LOG5151k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CF3D5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2DEE2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D804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E3D1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14</w:t>
            </w:r>
          </w:p>
        </w:tc>
      </w:tr>
      <w:tr w:rsidR="00575CA5" w:rsidRPr="00322F19" w14:paraId="0161FD53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5401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MLOG5500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796A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B73A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00E6D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6601D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3</w:t>
            </w:r>
          </w:p>
        </w:tc>
      </w:tr>
      <w:tr w:rsidR="00575CA5" w:rsidRPr="00322F19" w14:paraId="60D34B4A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002E4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MLOGg30500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B9EF9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E9A0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6C492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FF55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36</w:t>
            </w:r>
          </w:p>
        </w:tc>
      </w:tr>
      <w:tr w:rsidR="00575CA5" w:rsidRPr="00322F19" w14:paraId="17ACBBD2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C436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MLOG51k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39BDD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F636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4178A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7F5C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42</w:t>
            </w:r>
          </w:p>
        </w:tc>
      </w:tr>
      <w:tr w:rsidR="00575CA5" w:rsidRPr="00322F19" w14:paraId="0EE8AED8" w14:textId="77777777" w:rsidTr="00DE7187">
        <w:trPr>
          <w:trHeight w:val="300"/>
        </w:trPr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E29AD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MLOG16301km),p(sensor)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1A924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2950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336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B39C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46F25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47</w:t>
            </w:r>
          </w:p>
        </w:tc>
      </w:tr>
      <w:tr w:rsidR="00575CA5" w:rsidRPr="00322F19" w14:paraId="1C05C799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8442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LOW1km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A472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799B76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DB92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4413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61</w:t>
            </w:r>
          </w:p>
        </w:tc>
      </w:tr>
      <w:tr w:rsidR="00575CA5" w:rsidRPr="00322F19" w14:paraId="45B7A2F2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7077C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6DDCB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75BA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33A1B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9100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62</w:t>
            </w:r>
          </w:p>
        </w:tc>
      </w:tr>
      <w:tr w:rsidR="00575CA5" w:rsidRPr="00322F19" w14:paraId="09FF4009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2FAAD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LOG1630500m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793BD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BB226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E124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8009A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74</w:t>
            </w:r>
          </w:p>
        </w:tc>
      </w:tr>
      <w:tr w:rsidR="00575CA5" w:rsidRPr="00322F19" w14:paraId="3B75E87D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8501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LOG51km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36673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36EEA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30C75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1AB5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74</w:t>
            </w:r>
          </w:p>
        </w:tc>
      </w:tr>
      <w:tr w:rsidR="00575CA5" w:rsidRPr="00322F19" w14:paraId="05EACA0D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64E7BD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LOW500m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B1FD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A06CD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B6A50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A577B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74</w:t>
            </w:r>
          </w:p>
        </w:tc>
      </w:tr>
      <w:tr w:rsidR="00575CA5" w:rsidRPr="00322F19" w14:paraId="1DAEEBF8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6095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LOG5500m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07C42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9BD846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4EFA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A23D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3.74</w:t>
            </w:r>
          </w:p>
        </w:tc>
      </w:tr>
      <w:tr w:rsidR="00575CA5" w:rsidRPr="00322F19" w14:paraId="619D9FCA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F474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HLOG16301km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E8C3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D60BD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2477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BCDA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4.42</w:t>
            </w:r>
          </w:p>
        </w:tc>
      </w:tr>
      <w:tr w:rsidR="00575CA5" w:rsidRPr="00322F19" w14:paraId="67E2B9BA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7E8AA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SMIP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5AB4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7D33A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F202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147F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4.54</w:t>
            </w:r>
          </w:p>
        </w:tc>
      </w:tr>
      <w:tr w:rsidR="00575CA5" w:rsidRPr="00322F19" w14:paraId="07A7DE6F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BFD1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lastRenderedPageBreak/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MLOGg301km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96A79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65509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9132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FF507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4.65</w:t>
            </w:r>
          </w:p>
        </w:tc>
      </w:tr>
      <w:tr w:rsidR="00575CA5" w:rsidRPr="00322F19" w14:paraId="0CC24CC7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CEBB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1000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AB4F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CAB56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5F302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87BCE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54.66</w:t>
            </w:r>
          </w:p>
        </w:tc>
      </w:tr>
      <w:tr w:rsidR="00575CA5" w:rsidRPr="00322F19" w14:paraId="6C19AA94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837F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SEASON_corrected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72DF4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AF12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53888A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AA089F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60.83</w:t>
            </w:r>
          </w:p>
        </w:tc>
      </w:tr>
      <w:tr w:rsidR="00575CA5" w:rsidRPr="00322F19" w14:paraId="20D59E46" w14:textId="77777777" w:rsidTr="00DE7187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1E268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322F19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322F19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322F19">
              <w:rPr>
                <w:color w:val="000000"/>
                <w:sz w:val="20"/>
                <w:szCs w:val="20"/>
              </w:rPr>
              <w:t>500+MLOG16301km),eps(.),gam(</w:t>
            </w:r>
            <w:proofErr w:type="spellStart"/>
            <w:r w:rsidRPr="00322F19">
              <w:rPr>
                <w:color w:val="000000"/>
                <w:sz w:val="20"/>
                <w:szCs w:val="20"/>
              </w:rPr>
              <w:t>maxtemp</w:t>
            </w:r>
            <w:proofErr w:type="spellEnd"/>
            <w:r w:rsidRPr="00322F19">
              <w:rPr>
                <w:color w:val="000000"/>
                <w:sz w:val="20"/>
                <w:szCs w:val="20"/>
              </w:rPr>
              <w:t>),p(sensor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78653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8F021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0CA86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65AC9" w14:textId="77777777" w:rsidR="00575CA5" w:rsidRPr="00322F19" w:rsidRDefault="00575CA5" w:rsidP="00DE7187">
            <w:pPr>
              <w:rPr>
                <w:color w:val="000000"/>
                <w:sz w:val="20"/>
                <w:szCs w:val="20"/>
              </w:rPr>
            </w:pPr>
            <w:r w:rsidRPr="00322F19">
              <w:rPr>
                <w:color w:val="000000"/>
                <w:sz w:val="20"/>
                <w:szCs w:val="20"/>
              </w:rPr>
              <w:t>4667.12</w:t>
            </w:r>
          </w:p>
        </w:tc>
      </w:tr>
    </w:tbl>
    <w:p w14:paraId="3E25A152" w14:textId="77777777" w:rsidR="00575CA5" w:rsidRDefault="00575CA5" w:rsidP="00575CA5">
      <w:pPr>
        <w:spacing w:line="360" w:lineRule="auto"/>
        <w:textAlignment w:val="baseline"/>
      </w:pPr>
      <w:r w:rsidRPr="00322F19">
        <w:rPr>
          <w:rFonts w:ascii="Arial" w:hAnsi="Arial" w:cs="Arial"/>
          <w:color w:val="000000"/>
        </w:rPr>
        <w:br/>
      </w:r>
    </w:p>
    <w:p w14:paraId="44AAA1FA" w14:textId="77777777" w:rsidR="00575CA5" w:rsidRDefault="00575CA5" w:rsidP="00575CA5">
      <w:pPr>
        <w:spacing w:line="360" w:lineRule="auto"/>
        <w:textAlignment w:val="baseline"/>
      </w:pPr>
    </w:p>
    <w:p w14:paraId="6114CFD5" w14:textId="77777777" w:rsidR="00575CA5" w:rsidRDefault="00575CA5" w:rsidP="00575CA5">
      <w:pPr>
        <w:spacing w:line="360" w:lineRule="auto"/>
        <w:textAlignment w:val="baseline"/>
      </w:pPr>
    </w:p>
    <w:p w14:paraId="7675FA50" w14:textId="77777777" w:rsidR="00575CA5" w:rsidRDefault="00575CA5" w:rsidP="00575CA5">
      <w:pPr>
        <w:spacing w:after="160" w:line="259" w:lineRule="auto"/>
      </w:pPr>
      <w:r>
        <w:br w:type="page"/>
      </w:r>
    </w:p>
    <w:p w14:paraId="2710CA65" w14:textId="01F8B2CE" w:rsidR="00575CA5" w:rsidRDefault="00C029C6" w:rsidP="00575CA5">
      <w:pPr>
        <w:spacing w:line="360" w:lineRule="auto"/>
        <w:textAlignment w:val="baseline"/>
      </w:pPr>
      <w:r>
        <w:lastRenderedPageBreak/>
        <w:t>Table S4</w:t>
      </w:r>
      <w:r w:rsidR="00575CA5">
        <w:t>. Model summary for extinction probability. Shaded rows indicate model support.</w:t>
      </w:r>
    </w:p>
    <w:tbl>
      <w:tblPr>
        <w:tblW w:w="11615" w:type="dxa"/>
        <w:tblLook w:val="04A0" w:firstRow="1" w:lastRow="0" w:firstColumn="1" w:lastColumn="0" w:noHBand="0" w:noVBand="1"/>
      </w:tblPr>
      <w:tblGrid>
        <w:gridCol w:w="7775"/>
        <w:gridCol w:w="960"/>
        <w:gridCol w:w="960"/>
        <w:gridCol w:w="960"/>
        <w:gridCol w:w="960"/>
      </w:tblGrid>
      <w:tr w:rsidR="00575CA5" w:rsidRPr="00F232D2" w14:paraId="53BA41A9" w14:textId="77777777" w:rsidTr="00DE7187">
        <w:trPr>
          <w:trHeight w:val="288"/>
        </w:trPr>
        <w:tc>
          <w:tcPr>
            <w:tcW w:w="77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15DEE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D5A1C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32D2">
              <w:rPr>
                <w:color w:val="000000"/>
                <w:sz w:val="20"/>
                <w:szCs w:val="20"/>
              </w:rPr>
              <w:t>daic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6DE88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3D2A3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32D2">
              <w:rPr>
                <w:color w:val="000000"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478C7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neg2ll</w:t>
            </w:r>
          </w:p>
        </w:tc>
      </w:tr>
      <w:tr w:rsidR="00575CA5" w:rsidRPr="00F232D2" w14:paraId="505C8A78" w14:textId="77777777" w:rsidTr="00DE7187">
        <w:trPr>
          <w:trHeight w:val="300"/>
        </w:trPr>
        <w:tc>
          <w:tcPr>
            <w:tcW w:w="7775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75C24B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VH500m),p(sensor)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AB7F2D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AC992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521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3D94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C36092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46.45</w:t>
            </w:r>
          </w:p>
        </w:tc>
      </w:tr>
      <w:tr w:rsidR="00575CA5" w:rsidRPr="00F232D2" w14:paraId="3AD99665" w14:textId="77777777" w:rsidTr="00DE7187">
        <w:trPr>
          <w:trHeight w:val="300"/>
        </w:trPr>
        <w:tc>
          <w:tcPr>
            <w:tcW w:w="7775" w:type="dxa"/>
            <w:shd w:val="clear" w:color="auto" w:fill="D9D9D9" w:themeFill="background1" w:themeFillShade="D9"/>
            <w:noWrap/>
            <w:vAlign w:val="center"/>
            <w:hideMark/>
          </w:tcPr>
          <w:p w14:paraId="0938F7BC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VH1km),p(sensor)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6984AE7A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22266D9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299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37470994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3B4756CC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47.56</w:t>
            </w:r>
          </w:p>
        </w:tc>
      </w:tr>
      <w:tr w:rsidR="00575CA5" w:rsidRPr="00F232D2" w14:paraId="384128BD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486B62B4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MLOGg30500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AB66E34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3AEA06D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D4D3FC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7948864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3.6</w:t>
            </w:r>
          </w:p>
        </w:tc>
      </w:tr>
      <w:tr w:rsidR="00575CA5" w:rsidRPr="00F232D2" w14:paraId="3BE03E24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36C4AE48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SMIP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25ECEE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A347072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8CAC145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56557A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3.89</w:t>
            </w:r>
          </w:p>
        </w:tc>
      </w:tr>
      <w:tr w:rsidR="00575CA5" w:rsidRPr="00F232D2" w14:paraId="56866355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24BCC5D1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rainfall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8FDBB7D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90E9F13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0F96EB4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C1897D9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3.92</w:t>
            </w:r>
          </w:p>
        </w:tc>
      </w:tr>
      <w:tr w:rsidR="00575CA5" w:rsidRPr="00F232D2" w14:paraId="5B280229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7C9D90DD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MLOG1630500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3CB581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7.5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AFF09C0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525E8B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A5D5F91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4.04</w:t>
            </w:r>
          </w:p>
        </w:tc>
      </w:tr>
      <w:tr w:rsidR="00575CA5" w:rsidRPr="00F232D2" w14:paraId="0752A81F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28E7B97C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LOG1630500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CC394AD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7.5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62B8764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EF5D94C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89E2DE0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4.04</w:t>
            </w:r>
          </w:p>
        </w:tc>
      </w:tr>
      <w:tr w:rsidR="00575CA5" w:rsidRPr="00F232D2" w14:paraId="1B8267C6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09085427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MLOG515500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F911A10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7.5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CA18CA4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C9D2539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3A9FE02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4.04</w:t>
            </w:r>
          </w:p>
        </w:tc>
      </w:tr>
      <w:tr w:rsidR="00575CA5" w:rsidRPr="00F232D2" w14:paraId="737D229C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74D3D09F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LOG16301k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CF75EB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8F9958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9EA506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D1B82FF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4.49</w:t>
            </w:r>
          </w:p>
        </w:tc>
      </w:tr>
      <w:tr w:rsidR="00575CA5" w:rsidRPr="00F232D2" w14:paraId="6F16CAB9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22A5C0CC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</w:t>
            </w:r>
            <w:proofErr w:type="spellStart"/>
            <w:r w:rsidRPr="00F232D2">
              <w:rPr>
                <w:color w:val="000000"/>
                <w:sz w:val="20"/>
                <w:szCs w:val="20"/>
              </w:rPr>
              <w:t>maxtemp</w:t>
            </w:r>
            <w:proofErr w:type="spellEnd"/>
            <w:r w:rsidRPr="00F232D2">
              <w:rPr>
                <w:color w:val="000000"/>
                <w:sz w:val="20"/>
                <w:szCs w:val="20"/>
              </w:rPr>
              <w:t>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BE20AFB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8.1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9CC13DA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52275C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60D1620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4.62</w:t>
            </w:r>
          </w:p>
        </w:tc>
      </w:tr>
      <w:tr w:rsidR="00575CA5" w:rsidRPr="00F232D2" w14:paraId="682D1A13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586C1A36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MLOGg301k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6365EF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8.2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EE5D8F0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2C0334C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27CC8B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4.68</w:t>
            </w:r>
          </w:p>
        </w:tc>
      </w:tr>
      <w:tr w:rsidR="00575CA5" w:rsidRPr="00F232D2" w14:paraId="49C94875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254E45F0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MLOG5500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6DDC56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8.8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4EAE99E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3112D24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4FD704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5.3</w:t>
            </w:r>
          </w:p>
        </w:tc>
      </w:tr>
      <w:tr w:rsidR="00575CA5" w:rsidRPr="00F232D2" w14:paraId="145D27A5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49ED9A3A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MLOG51k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B428839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270D4CB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DA01A4E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21E02C5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5.34</w:t>
            </w:r>
          </w:p>
        </w:tc>
      </w:tr>
      <w:tr w:rsidR="00575CA5" w:rsidRPr="00F232D2" w14:paraId="39FDA0C0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54C6A3E1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LOGg30500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389DEC1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8.9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B33812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1EEBCB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ECA8282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5.36</w:t>
            </w:r>
          </w:p>
        </w:tc>
      </w:tr>
      <w:tr w:rsidR="00575CA5" w:rsidRPr="00F232D2" w14:paraId="79303843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520CB267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LOG5500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C24EC4A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F89A8AD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F18CDDD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59E6909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5.55</w:t>
            </w:r>
          </w:p>
        </w:tc>
      </w:tr>
      <w:tr w:rsidR="00575CA5" w:rsidRPr="00F232D2" w14:paraId="10DF1894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49EB52CF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LOW1k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3D49B6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1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E5A8DD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3005FA0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06153F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5.63</w:t>
            </w:r>
          </w:p>
        </w:tc>
      </w:tr>
      <w:tr w:rsidR="00575CA5" w:rsidRPr="00F232D2" w14:paraId="1F44DBEA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59BEA42E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LOW500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1AD5E51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1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308089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63E676C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3124743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5.65</w:t>
            </w:r>
          </w:p>
        </w:tc>
      </w:tr>
      <w:tr w:rsidR="00575CA5" w:rsidRPr="00F232D2" w14:paraId="3A279FF3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2FB55C2D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LOG51k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B9DFEB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741A08D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BB9148C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655F1BC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5.65</w:t>
            </w:r>
          </w:p>
        </w:tc>
      </w:tr>
      <w:tr w:rsidR="00575CA5" w:rsidRPr="00F232D2" w14:paraId="0D484815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1D300146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5ADA5A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3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1B905F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2265F5F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525916A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5.8</w:t>
            </w:r>
          </w:p>
        </w:tc>
      </w:tr>
      <w:tr w:rsidR="00575CA5" w:rsidRPr="00F232D2" w14:paraId="7CC03D3A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2902066D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MLOG5151k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DBD514C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3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2E4B84F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B7F978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8E4CE03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5.85</w:t>
            </w:r>
          </w:p>
        </w:tc>
      </w:tr>
      <w:tr w:rsidR="00575CA5" w:rsidRPr="00F232D2" w14:paraId="20CAF52A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75F9C8E3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LOG5151k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A9C9F2F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7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5938526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767C9AF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3B13855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6.24</w:t>
            </w:r>
          </w:p>
        </w:tc>
      </w:tr>
      <w:tr w:rsidR="00575CA5" w:rsidRPr="00F232D2" w14:paraId="402A7C80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252C0F65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MLOG16301k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65765F1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8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1EE96A3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91594A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BF48F4F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6.26</w:t>
            </w:r>
          </w:p>
        </w:tc>
      </w:tr>
      <w:tr w:rsidR="00575CA5" w:rsidRPr="00F232D2" w14:paraId="749D5A02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38F71A2F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1000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AB45530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33503A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3DA0930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E9F6973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6.32</w:t>
            </w:r>
          </w:p>
        </w:tc>
      </w:tr>
      <w:tr w:rsidR="00575CA5" w:rsidRPr="00F232D2" w14:paraId="354ADF72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5392FB08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LOG515500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8B548EF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DBBC94B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826459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F48C21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6.35</w:t>
            </w:r>
          </w:p>
        </w:tc>
      </w:tr>
      <w:tr w:rsidR="00575CA5" w:rsidRPr="00F232D2" w14:paraId="7773F72E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146AF242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HLOGg301km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5DC794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.9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625BEE8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119BEE0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3BC3CC3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56.37</w:t>
            </w:r>
          </w:p>
        </w:tc>
      </w:tr>
      <w:tr w:rsidR="00575CA5" w:rsidRPr="00F232D2" w14:paraId="5D5850AB" w14:textId="77777777" w:rsidTr="00DE7187">
        <w:trPr>
          <w:trHeight w:val="300"/>
        </w:trPr>
        <w:tc>
          <w:tcPr>
            <w:tcW w:w="7775" w:type="dxa"/>
            <w:shd w:val="clear" w:color="000000" w:fill="FFFFFF"/>
            <w:noWrap/>
            <w:vAlign w:val="center"/>
            <w:hideMark/>
          </w:tcPr>
          <w:p w14:paraId="36DE8C0F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),gam(.),eps(.),p(sensor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2AFE81B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1680052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DE0F939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AC5B25D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61.05</w:t>
            </w:r>
          </w:p>
        </w:tc>
      </w:tr>
      <w:tr w:rsidR="00575CA5" w:rsidRPr="00F232D2" w14:paraId="6CE7BF21" w14:textId="77777777" w:rsidTr="00DE7187">
        <w:trPr>
          <w:trHeight w:val="300"/>
        </w:trPr>
        <w:tc>
          <w:tcPr>
            <w:tcW w:w="777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1B9F21" w14:textId="77777777" w:rsidR="00575CA5" w:rsidRPr="00F232D2" w:rsidRDefault="00575CA5" w:rsidP="00DE7187">
            <w:pPr>
              <w:rPr>
                <w:color w:val="000000"/>
                <w:sz w:val="20"/>
                <w:szCs w:val="20"/>
              </w:rPr>
            </w:pPr>
            <w:proofErr w:type="gramStart"/>
            <w:r w:rsidRPr="00F232D2">
              <w:rPr>
                <w:color w:val="000000"/>
                <w:sz w:val="20"/>
                <w:szCs w:val="20"/>
              </w:rPr>
              <w:t>psi(</w:t>
            </w:r>
            <w:proofErr w:type="gramEnd"/>
            <w:r w:rsidRPr="00F232D2">
              <w:rPr>
                <w:color w:val="000000"/>
                <w:sz w:val="20"/>
                <w:szCs w:val="20"/>
              </w:rPr>
              <w:t>DEM1000+</w:t>
            </w:r>
            <w:r>
              <w:rPr>
                <w:color w:val="000000"/>
                <w:sz w:val="20"/>
                <w:szCs w:val="20"/>
              </w:rPr>
              <w:t>NDVI</w:t>
            </w:r>
            <w:r w:rsidRPr="00F232D2">
              <w:rPr>
                <w:color w:val="000000"/>
                <w:sz w:val="20"/>
                <w:szCs w:val="20"/>
              </w:rPr>
              <w:t>500+MLOG16301km),gam(.),eps(SEASON_corrected),p(sensor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B47F77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8AE733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D469BD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E96C2C" w14:textId="77777777" w:rsidR="00575CA5" w:rsidRPr="00F232D2" w:rsidRDefault="00575CA5" w:rsidP="00DE7187">
            <w:pPr>
              <w:jc w:val="right"/>
              <w:rPr>
                <w:color w:val="000000"/>
                <w:sz w:val="20"/>
                <w:szCs w:val="20"/>
              </w:rPr>
            </w:pPr>
            <w:r w:rsidRPr="00F232D2">
              <w:rPr>
                <w:color w:val="000000"/>
                <w:sz w:val="20"/>
                <w:szCs w:val="20"/>
              </w:rPr>
              <w:t>4662.43</w:t>
            </w:r>
          </w:p>
        </w:tc>
      </w:tr>
    </w:tbl>
    <w:p w14:paraId="119C4B74" w14:textId="77777777" w:rsidR="00575CA5" w:rsidRDefault="00575CA5" w:rsidP="00575CA5">
      <w:pPr>
        <w:spacing w:line="360" w:lineRule="auto"/>
        <w:textAlignment w:val="baseline"/>
        <w:sectPr w:rsidR="00575CA5" w:rsidSect="003E297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3C47F07" w14:textId="77777777" w:rsidR="007D65FE" w:rsidRDefault="007D65FE" w:rsidP="007D65FE">
      <w:pPr>
        <w:spacing w:line="360" w:lineRule="auto"/>
        <w:textAlignment w:val="baseline"/>
      </w:pPr>
      <w:r>
        <w:lastRenderedPageBreak/>
        <w:t>Table S5. Model summary for N-mixture model detection probability. Shaded rows indicate model support.</w:t>
      </w:r>
    </w:p>
    <w:p w14:paraId="4449E9C3" w14:textId="77777777" w:rsidR="007D65FE" w:rsidRDefault="007D65FE" w:rsidP="007D65FE">
      <w:pPr>
        <w:spacing w:line="360" w:lineRule="auto"/>
        <w:textAlignment w:val="baseline"/>
      </w:pPr>
    </w:p>
    <w:p w14:paraId="6299BCD9" w14:textId="77777777" w:rsidR="007D65FE" w:rsidRDefault="007D65FE" w:rsidP="007D65FE">
      <w:pPr>
        <w:spacing w:line="360" w:lineRule="auto"/>
        <w:textAlignment w:val="baseline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1"/>
        <w:gridCol w:w="1006"/>
        <w:gridCol w:w="939"/>
        <w:gridCol w:w="1006"/>
        <w:gridCol w:w="939"/>
      </w:tblGrid>
      <w:tr w:rsidR="007D65FE" w:rsidRPr="008348D4" w14:paraId="741122E4" w14:textId="77777777" w:rsidTr="001B0792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B6F6" w14:textId="77777777" w:rsidR="007D65FE" w:rsidRPr="0080629D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DC4F2" w14:textId="77777777" w:rsidR="007D65FE" w:rsidRPr="0080629D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95FFD" w14:textId="77777777" w:rsidR="007D65FE" w:rsidRPr="0080629D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npara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5236" w14:textId="77777777" w:rsidR="007D65FE" w:rsidRPr="0080629D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elpd_dif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D1A3" w14:textId="77777777" w:rsidR="007D65FE" w:rsidRPr="0080629D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se_diff</w:t>
            </w:r>
            <w:proofErr w:type="spellEnd"/>
          </w:p>
        </w:tc>
      </w:tr>
      <w:tr w:rsidR="007D65FE" w:rsidRPr="008348D4" w14:paraId="1C23719D" w14:textId="77777777" w:rsidTr="001B0792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748C5F" w14:textId="77777777" w:rsidR="007D65FE" w:rsidRPr="0080629D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, N~1 + (1|Sit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3A08FB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-11975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775150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584.6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773285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D9E498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D65FE" w:rsidRPr="008348D4" w14:paraId="3E02F363" w14:textId="77777777" w:rsidTr="001B07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5813" w14:textId="77777777" w:rsidR="007D65FE" w:rsidRPr="0080629D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P~Sensor</w:t>
            </w:r>
            <w:proofErr w:type="spellEnd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, N~1 + (1|S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81AE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-120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D391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579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361F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-78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1F0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110.939</w:t>
            </w:r>
          </w:p>
        </w:tc>
      </w:tr>
      <w:tr w:rsidR="007D65FE" w:rsidRPr="008348D4" w14:paraId="70A3F0FE" w14:textId="77777777" w:rsidTr="001B07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F695" w14:textId="77777777" w:rsidR="007D65FE" w:rsidRPr="0080629D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P~Recogniser</w:t>
            </w:r>
            <w:proofErr w:type="spellEnd"/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, N~1 + (1|S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6EE5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-121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2CF2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587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D04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-16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28C5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73.933</w:t>
            </w:r>
          </w:p>
        </w:tc>
      </w:tr>
      <w:tr w:rsidR="007D65FE" w:rsidRPr="008348D4" w14:paraId="0882E3EA" w14:textId="77777777" w:rsidTr="001B07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41E6" w14:textId="77777777" w:rsidR="007D65FE" w:rsidRPr="0080629D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P~1, N~1 + (1|S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F7B0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-122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DA53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563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59F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-256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A4B7" w14:textId="77777777" w:rsidR="007D65FE" w:rsidRPr="0080629D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629D">
              <w:rPr>
                <w:rFonts w:ascii="Arial" w:hAnsi="Arial" w:cs="Arial"/>
                <w:color w:val="000000"/>
                <w:sz w:val="20"/>
                <w:szCs w:val="20"/>
              </w:rPr>
              <w:t>90.746</w:t>
            </w:r>
          </w:p>
        </w:tc>
      </w:tr>
      <w:tr w:rsidR="007D65FE" w:rsidRPr="008348D4" w14:paraId="695D50EE" w14:textId="77777777" w:rsidTr="001B07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3CFC" w14:textId="77777777" w:rsidR="007D65FE" w:rsidRPr="0039692B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692B">
              <w:rPr>
                <w:rFonts w:ascii="Arial" w:hAnsi="Arial" w:cs="Arial"/>
                <w:color w:val="000000"/>
                <w:sz w:val="20"/>
                <w:szCs w:val="20"/>
              </w:rPr>
              <w:t>P~Month</w:t>
            </w:r>
            <w:proofErr w:type="spellEnd"/>
            <w:r w:rsidRPr="0039692B">
              <w:rPr>
                <w:rFonts w:ascii="Arial" w:hAnsi="Arial" w:cs="Arial"/>
                <w:color w:val="000000"/>
                <w:sz w:val="20"/>
                <w:szCs w:val="20"/>
              </w:rPr>
              <w:t>, N~1 + (1|S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65322" w14:textId="77777777" w:rsidR="007D65FE" w:rsidRPr="0039692B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692B">
              <w:rPr>
                <w:rFonts w:ascii="Arial" w:hAnsi="Arial" w:cs="Arial"/>
                <w:color w:val="000000"/>
                <w:sz w:val="20"/>
                <w:szCs w:val="20"/>
              </w:rPr>
              <w:t>-1223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0130D" w14:textId="77777777" w:rsidR="007D65FE" w:rsidRPr="0039692B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692B">
              <w:rPr>
                <w:rFonts w:ascii="Arial" w:hAnsi="Arial" w:cs="Arial"/>
                <w:color w:val="000000"/>
                <w:sz w:val="20"/>
                <w:szCs w:val="20"/>
              </w:rPr>
              <w:t>584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8914" w14:textId="77777777" w:rsidR="007D65FE" w:rsidRPr="0039692B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692B">
              <w:rPr>
                <w:rFonts w:ascii="Arial" w:hAnsi="Arial" w:cs="Arial"/>
                <w:color w:val="000000"/>
                <w:sz w:val="20"/>
                <w:szCs w:val="20"/>
              </w:rPr>
              <w:t>-259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29650" w14:textId="77777777" w:rsidR="007D65FE" w:rsidRPr="0039692B" w:rsidRDefault="007D65FE" w:rsidP="001B07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692B">
              <w:rPr>
                <w:rFonts w:ascii="Arial" w:hAnsi="Arial" w:cs="Arial"/>
                <w:color w:val="000000"/>
                <w:sz w:val="20"/>
                <w:szCs w:val="20"/>
              </w:rPr>
              <w:t>91.843</w:t>
            </w:r>
          </w:p>
        </w:tc>
      </w:tr>
    </w:tbl>
    <w:p w14:paraId="3BF69A72" w14:textId="77777777" w:rsidR="007D65FE" w:rsidRDefault="007D65FE" w:rsidP="007D65FE">
      <w:pPr>
        <w:spacing w:line="360" w:lineRule="auto"/>
        <w:textAlignment w:val="baseline"/>
        <w:sectPr w:rsidR="007D65FE" w:rsidSect="00C85CB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E8FD509" w14:textId="77777777" w:rsidR="007D65FE" w:rsidRDefault="007D65FE" w:rsidP="007D65FE">
      <w:pPr>
        <w:spacing w:line="360" w:lineRule="auto"/>
        <w:textAlignment w:val="baseline"/>
      </w:pPr>
      <w:r>
        <w:lastRenderedPageBreak/>
        <w:t>Table S6. Model summary for N-mixture model bellow rate. Shaded rows indicate model support.</w:t>
      </w:r>
    </w:p>
    <w:p w14:paraId="6EECC15D" w14:textId="77777777" w:rsidR="007D65FE" w:rsidRDefault="007D65FE" w:rsidP="007D65FE">
      <w:pPr>
        <w:spacing w:line="360" w:lineRule="auto"/>
        <w:textAlignment w:val="baseline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49"/>
        <w:gridCol w:w="1225"/>
        <w:gridCol w:w="1224"/>
        <w:gridCol w:w="1267"/>
        <w:gridCol w:w="1161"/>
      </w:tblGrid>
      <w:tr w:rsidR="007D65FE" w:rsidRPr="008243F2" w14:paraId="2FCF966B" w14:textId="77777777" w:rsidTr="001B0792">
        <w:trPr>
          <w:trHeight w:val="312"/>
        </w:trPr>
        <w:tc>
          <w:tcPr>
            <w:tcW w:w="22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2F9CF" w14:textId="77777777" w:rsidR="007D65FE" w:rsidRPr="001F6A10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38C3" w14:textId="77777777" w:rsidR="007D65FE" w:rsidRPr="001F6A10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elpd</w:t>
            </w:r>
            <w:proofErr w:type="spellEnd"/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8460" w14:textId="77777777" w:rsidR="007D65FE" w:rsidRPr="001F6A10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nparam</w:t>
            </w:r>
            <w:proofErr w:type="spellEnd"/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5A87" w14:textId="77777777" w:rsidR="007D65FE" w:rsidRPr="001F6A10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elpd_diff</w:t>
            </w:r>
            <w:proofErr w:type="spellEnd"/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A610" w14:textId="77777777" w:rsidR="007D65FE" w:rsidRPr="001F6A10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se_diff</w:t>
            </w:r>
            <w:proofErr w:type="spellEnd"/>
          </w:p>
        </w:tc>
      </w:tr>
      <w:tr w:rsidR="007D65FE" w:rsidRPr="008243F2" w14:paraId="54B4E085" w14:textId="77777777" w:rsidTr="001B0792">
        <w:trPr>
          <w:trHeight w:val="288"/>
        </w:trPr>
        <w:tc>
          <w:tcPr>
            <w:tcW w:w="2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CA6235" w14:textId="77777777" w:rsidR="007D65FE" w:rsidRPr="001F6A10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N~Year</w:t>
            </w:r>
            <w:proofErr w:type="spellEnd"/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 xml:space="preserve"> + (1|Site)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267533" w14:textId="77777777" w:rsidR="007D65FE" w:rsidRPr="001F6A10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-11920.3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6B1F97" w14:textId="77777777" w:rsidR="007D65FE" w:rsidRPr="001F6A10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581.137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A79349" w14:textId="77777777" w:rsidR="007D65FE" w:rsidRPr="001F6A10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CA3089" w14:textId="77777777" w:rsidR="007D65FE" w:rsidRPr="001F6A10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D65FE" w:rsidRPr="008243F2" w14:paraId="2D3E091C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59C" w14:textId="77777777" w:rsidR="007D65FE" w:rsidRPr="00BA6EE2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, N~LOW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9C99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-11952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8BFF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579.3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9D90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-32.5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74AD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28.365</w:t>
            </w:r>
          </w:p>
        </w:tc>
      </w:tr>
      <w:tr w:rsidR="007D65FE" w:rsidRPr="008243F2" w14:paraId="7C963ECF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F2E" w14:textId="77777777" w:rsidR="007D65FE" w:rsidRPr="00BA6EE2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N~maxtmp</w:t>
            </w:r>
            <w:proofErr w:type="spellEnd"/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 xml:space="preserve">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908A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-11964.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ED40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575.5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987A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-44.52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D46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25.897</w:t>
            </w:r>
          </w:p>
        </w:tc>
      </w:tr>
      <w:tr w:rsidR="007D65FE" w:rsidRPr="008243F2" w14:paraId="284FE25E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6DF" w14:textId="77777777" w:rsidR="007D65FE" w:rsidRPr="00BA6EE2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, N~MLOG5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2399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-119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594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577.2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FEF1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-45.7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5BE3" w14:textId="77777777" w:rsidR="007D65FE" w:rsidRPr="00BA6EE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EE2">
              <w:rPr>
                <w:rFonts w:ascii="Arial" w:hAnsi="Arial" w:cs="Arial"/>
                <w:color w:val="000000"/>
                <w:sz w:val="20"/>
                <w:szCs w:val="20"/>
              </w:rPr>
              <w:t>25.937</w:t>
            </w:r>
          </w:p>
        </w:tc>
      </w:tr>
      <w:tr w:rsidR="007D65FE" w:rsidRPr="008243F2" w14:paraId="4C23DE2F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EDE4" w14:textId="77777777" w:rsidR="007D65FE" w:rsidRPr="00746B7F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, N~LOW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115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-11966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1084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588.9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982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-46.23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C5F4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27.015</w:t>
            </w:r>
          </w:p>
        </w:tc>
      </w:tr>
      <w:tr w:rsidR="007D65FE" w:rsidRPr="008243F2" w14:paraId="05E00ADE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81ED" w14:textId="77777777" w:rsidR="007D65FE" w:rsidRPr="00746B7F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, N~tpi10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1433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-11969.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DB8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576.4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29D6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-49.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E975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26.742</w:t>
            </w:r>
          </w:p>
        </w:tc>
      </w:tr>
      <w:tr w:rsidR="007D65FE" w:rsidRPr="008243F2" w14:paraId="4E328719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A68F" w14:textId="77777777" w:rsidR="007D65FE" w:rsidRPr="00746B7F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, N~HLOGg30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B9D4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-1197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D9D9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578.49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3FE3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-49.72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AA13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26.452</w:t>
            </w:r>
          </w:p>
        </w:tc>
      </w:tr>
      <w:tr w:rsidR="007D65FE" w:rsidRPr="008243F2" w14:paraId="272CB4A5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F04" w14:textId="77777777" w:rsidR="007D65FE" w:rsidRPr="00746B7F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, N~MLOG515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D344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-11970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B4FE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580.77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2D38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-49.98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98FB" w14:textId="77777777" w:rsidR="007D65FE" w:rsidRPr="00746B7F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B7F">
              <w:rPr>
                <w:rFonts w:ascii="Arial" w:hAnsi="Arial" w:cs="Arial"/>
                <w:color w:val="000000"/>
                <w:sz w:val="20"/>
                <w:szCs w:val="20"/>
              </w:rPr>
              <w:t>26.166</w:t>
            </w:r>
          </w:p>
        </w:tc>
      </w:tr>
      <w:tr w:rsidR="007D65FE" w:rsidRPr="008243F2" w14:paraId="12974B7E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E126" w14:textId="77777777" w:rsidR="007D65FE" w:rsidRPr="00232F8B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32F8B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232F8B">
              <w:rPr>
                <w:rFonts w:ascii="Arial" w:hAnsi="Arial" w:cs="Arial"/>
                <w:color w:val="000000"/>
                <w:sz w:val="20"/>
                <w:szCs w:val="20"/>
              </w:rPr>
              <w:t>, N~pto10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C63" w14:textId="77777777" w:rsidR="007D65FE" w:rsidRPr="00232F8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8B">
              <w:rPr>
                <w:rFonts w:ascii="Arial" w:hAnsi="Arial" w:cs="Arial"/>
                <w:color w:val="000000"/>
                <w:sz w:val="20"/>
                <w:szCs w:val="20"/>
              </w:rPr>
              <w:t>-11970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D5EE" w14:textId="77777777" w:rsidR="007D65FE" w:rsidRPr="00232F8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8B">
              <w:rPr>
                <w:rFonts w:ascii="Arial" w:hAnsi="Arial" w:cs="Arial"/>
                <w:color w:val="000000"/>
                <w:sz w:val="20"/>
                <w:szCs w:val="20"/>
              </w:rPr>
              <w:t>579.2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545" w14:textId="77777777" w:rsidR="007D65FE" w:rsidRPr="00232F8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8B">
              <w:rPr>
                <w:rFonts w:ascii="Arial" w:hAnsi="Arial" w:cs="Arial"/>
                <w:color w:val="000000"/>
                <w:sz w:val="20"/>
                <w:szCs w:val="20"/>
              </w:rPr>
              <w:t>-50.4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F8B" w14:textId="77777777" w:rsidR="007D65FE" w:rsidRPr="00232F8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2F8B">
              <w:rPr>
                <w:rFonts w:ascii="Arial" w:hAnsi="Arial" w:cs="Arial"/>
                <w:color w:val="000000"/>
                <w:sz w:val="20"/>
                <w:szCs w:val="20"/>
              </w:rPr>
              <w:t>27.423</w:t>
            </w:r>
          </w:p>
        </w:tc>
      </w:tr>
      <w:tr w:rsidR="007D65FE" w:rsidRPr="008243F2" w14:paraId="380E2D78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EC00" w14:textId="77777777" w:rsidR="007D65FE" w:rsidRPr="00A41392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, N~MLOG1630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A3EC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-11970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9276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590.7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B121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-50.5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6FF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26.767</w:t>
            </w:r>
          </w:p>
        </w:tc>
      </w:tr>
      <w:tr w:rsidR="007D65FE" w:rsidRPr="008243F2" w14:paraId="41F5DF19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D5A" w14:textId="77777777" w:rsidR="007D65FE" w:rsidRPr="00A41392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, N~NDVI10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77C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-11971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A5F4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586.4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6D8A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-51.40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102F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27.179</w:t>
            </w:r>
          </w:p>
        </w:tc>
      </w:tr>
      <w:tr w:rsidR="007D65FE" w:rsidRPr="008243F2" w14:paraId="74D0EFF1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E06" w14:textId="77777777" w:rsidR="007D65FE" w:rsidRPr="00A41392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, N~mod5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ACA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-11971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A1C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583.3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6CE2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-51.4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1CB5" w14:textId="77777777" w:rsidR="007D65FE" w:rsidRPr="00A41392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1392">
              <w:rPr>
                <w:rFonts w:ascii="Arial" w:hAnsi="Arial" w:cs="Arial"/>
                <w:color w:val="000000"/>
                <w:sz w:val="20"/>
                <w:szCs w:val="20"/>
              </w:rPr>
              <w:t>26.979</w:t>
            </w:r>
          </w:p>
        </w:tc>
      </w:tr>
      <w:tr w:rsidR="007D65FE" w:rsidRPr="008243F2" w14:paraId="79FB743C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67E" w14:textId="77777777" w:rsidR="007D65FE" w:rsidRPr="00A44424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, N~rough1000_5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1FA8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-11971.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621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582.36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F5F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-51.45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E21E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26.822</w:t>
            </w:r>
          </w:p>
        </w:tc>
      </w:tr>
      <w:tr w:rsidR="007D65FE" w:rsidRPr="008243F2" w14:paraId="45AC7E88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0BBF" w14:textId="77777777" w:rsidR="007D65FE" w:rsidRPr="00A44424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, N~HVH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23C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-11971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2516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588.3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AD29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-51.54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D484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28.013</w:t>
            </w:r>
          </w:p>
        </w:tc>
      </w:tr>
      <w:tr w:rsidR="007D65FE" w:rsidRPr="008243F2" w14:paraId="3864B801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230" w14:textId="77777777" w:rsidR="007D65FE" w:rsidRPr="00A44424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, N~NDVI5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D98D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-11972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E650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591.8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8114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-51.9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30A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27.022</w:t>
            </w:r>
          </w:p>
        </w:tc>
      </w:tr>
      <w:tr w:rsidR="007D65FE" w:rsidRPr="008243F2" w14:paraId="20C05E13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E23F" w14:textId="77777777" w:rsidR="007D65FE" w:rsidRPr="00A44424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, N~HLOG1630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433C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-11972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1F0E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583.58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0FC9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-52.4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7899" w14:textId="77777777" w:rsidR="007D65FE" w:rsidRPr="00A44424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424">
              <w:rPr>
                <w:rFonts w:ascii="Arial" w:hAnsi="Arial" w:cs="Arial"/>
                <w:color w:val="000000"/>
                <w:sz w:val="20"/>
                <w:szCs w:val="20"/>
              </w:rPr>
              <w:t>26.398</w:t>
            </w:r>
          </w:p>
        </w:tc>
      </w:tr>
      <w:tr w:rsidR="007D65FE" w:rsidRPr="008243F2" w14:paraId="27CA9704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C63D" w14:textId="77777777" w:rsidR="007D65FE" w:rsidRPr="00CD367B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, N~tpi5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C2A4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11973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D50F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586.7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853B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53.08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7AD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27.402</w:t>
            </w:r>
          </w:p>
        </w:tc>
      </w:tr>
      <w:tr w:rsidR="007D65FE" w:rsidRPr="008243F2" w14:paraId="26922B73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CA7" w14:textId="77777777" w:rsidR="007D65FE" w:rsidRPr="00CD367B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, N~HLOGg30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BEFC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11973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ABDB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583.0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B007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53.16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AA40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26.814</w:t>
            </w:r>
          </w:p>
        </w:tc>
      </w:tr>
      <w:tr w:rsidR="007D65FE" w:rsidRPr="008243F2" w14:paraId="5369226C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3AF" w14:textId="77777777" w:rsidR="007D65FE" w:rsidRPr="00CD367B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, N~rough1000_10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404D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11973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7A4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577.72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64DC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53.2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344D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26.573</w:t>
            </w:r>
          </w:p>
        </w:tc>
      </w:tr>
      <w:tr w:rsidR="007D65FE" w:rsidRPr="008243F2" w14:paraId="01117E7D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68C6" w14:textId="77777777" w:rsidR="007D65FE" w:rsidRPr="00CD367B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, N~RF10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7BF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1197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CD7C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580.78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D263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53.6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C640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27.459</w:t>
            </w:r>
          </w:p>
        </w:tc>
      </w:tr>
      <w:tr w:rsidR="007D65FE" w:rsidRPr="008243F2" w14:paraId="0316CE5C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30D8" w14:textId="77777777" w:rsidR="007D65FE" w:rsidRPr="00CD367B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, N~rough100_10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811F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11974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5F83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582.96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ED45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53.74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140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26.792</w:t>
            </w:r>
          </w:p>
        </w:tc>
      </w:tr>
      <w:tr w:rsidR="007D65FE" w:rsidRPr="008243F2" w14:paraId="40F2F64E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4530" w14:textId="77777777" w:rsidR="007D65FE" w:rsidRPr="00CD367B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, N~HLOG515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0AE5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119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D679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582.88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D48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-54.69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8E61" w14:textId="77777777" w:rsidR="007D65FE" w:rsidRPr="00CD367B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367B">
              <w:rPr>
                <w:rFonts w:ascii="Arial" w:hAnsi="Arial" w:cs="Arial"/>
                <w:color w:val="000000"/>
                <w:sz w:val="20"/>
                <w:szCs w:val="20"/>
              </w:rPr>
              <w:t>27.183</w:t>
            </w:r>
          </w:p>
        </w:tc>
      </w:tr>
      <w:tr w:rsidR="007D65FE" w:rsidRPr="008243F2" w14:paraId="7D79BCA7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AB9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MLOG515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93A0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217D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1.4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361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4.7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9F5E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062</w:t>
            </w:r>
          </w:p>
        </w:tc>
      </w:tr>
      <w:tr w:rsidR="007D65FE" w:rsidRPr="008243F2" w14:paraId="405BEC49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4349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HLOG5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1A9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5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1794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8.8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51AB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5.05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0335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415</w:t>
            </w:r>
          </w:p>
        </w:tc>
      </w:tr>
      <w:tr w:rsidR="007D65FE" w:rsidRPr="008243F2" w14:paraId="15FDB199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72CE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1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0AD8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5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1A6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4.67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F67A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5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080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509</w:t>
            </w:r>
          </w:p>
        </w:tc>
      </w:tr>
      <w:tr w:rsidR="007D65FE" w:rsidRPr="008243F2" w14:paraId="4B482AD7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FEEB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HLOG1630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A05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5.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9B0D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3.33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1784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5.29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FBF7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6.646</w:t>
            </w:r>
          </w:p>
        </w:tc>
      </w:tr>
      <w:tr w:rsidR="007D65FE" w:rsidRPr="008243F2" w14:paraId="751263CF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5A8A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HVH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3134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5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8642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9.4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812C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5.5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3DBD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8.83</w:t>
            </w:r>
          </w:p>
        </w:tc>
      </w:tr>
      <w:tr w:rsidR="007D65FE" w:rsidRPr="008243F2" w14:paraId="46B1969E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878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HLOG5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2F90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6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9DB3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5.7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B591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6.1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57D6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833</w:t>
            </w:r>
          </w:p>
        </w:tc>
      </w:tr>
      <w:tr w:rsidR="007D65FE" w:rsidRPr="008243F2" w14:paraId="5B43DDD9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F820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DEM5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BD76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7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FE8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8.4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A4E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6.79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6EE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543</w:t>
            </w:r>
          </w:p>
        </w:tc>
      </w:tr>
      <w:tr w:rsidR="007D65FE" w:rsidRPr="008243F2" w14:paraId="2882FBAB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C02D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N~rain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 xml:space="preserve">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4FDE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E976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91.1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0B2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7.7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E2E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6.866</w:t>
            </w:r>
          </w:p>
        </w:tc>
      </w:tr>
      <w:tr w:rsidR="007D65FE" w:rsidRPr="008243F2" w14:paraId="0B8A3295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AA9C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rough100_5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F431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8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D9E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8.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9CF0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7.85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B85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6.876</w:t>
            </w:r>
          </w:p>
        </w:tc>
      </w:tr>
      <w:tr w:rsidR="007D65FE" w:rsidRPr="008243F2" w14:paraId="26F8C697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3BF2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pto5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8723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8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037D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7.7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879C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7.98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429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324</w:t>
            </w:r>
          </w:p>
        </w:tc>
      </w:tr>
      <w:tr w:rsidR="007D65FE" w:rsidRPr="008243F2" w14:paraId="1F7C258A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65B3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DEM10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4B82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8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9F01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7.0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EF8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7.98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BF42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6.747</w:t>
            </w:r>
          </w:p>
        </w:tc>
      </w:tr>
      <w:tr w:rsidR="007D65FE" w:rsidRPr="008243F2" w14:paraId="7C4C5663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DB72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MLOGg30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AD15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8.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E476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9.54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3094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8.3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4999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07</w:t>
            </w:r>
          </w:p>
        </w:tc>
      </w:tr>
      <w:tr w:rsidR="007D65FE" w:rsidRPr="008243F2" w14:paraId="6325FE59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02B6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MLOGg30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594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80DA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95.95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0CF9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58.6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AE3B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6.847</w:t>
            </w:r>
          </w:p>
        </w:tc>
      </w:tr>
      <w:tr w:rsidR="007D65FE" w:rsidRPr="008243F2" w14:paraId="732AF0A2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9258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RF5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1708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80.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5850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6.5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B6B3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60.49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F5D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487</w:t>
            </w:r>
          </w:p>
        </w:tc>
      </w:tr>
      <w:tr w:rsidR="007D65FE" w:rsidRPr="008243F2" w14:paraId="37B149E5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6C7D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MLOG1630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825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81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CA06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9.99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2611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60.80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2482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218</w:t>
            </w:r>
          </w:p>
        </w:tc>
      </w:tr>
      <w:tr w:rsidR="007D65FE" w:rsidRPr="008243F2" w14:paraId="61A0DACD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B8A6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MLOG5500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5B5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81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3C96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89.99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F312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60.8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FCAA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6.978</w:t>
            </w:r>
          </w:p>
        </w:tc>
      </w:tr>
      <w:tr w:rsidR="007D65FE" w:rsidRPr="008243F2" w14:paraId="4087B0C4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A87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HCVOG10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9801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83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14B1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94.46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71DC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63.1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D08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417</w:t>
            </w:r>
          </w:p>
        </w:tc>
      </w:tr>
      <w:tr w:rsidR="007D65FE" w:rsidRPr="008243F2" w14:paraId="1B496B0A" w14:textId="77777777" w:rsidTr="001B0792">
        <w:trPr>
          <w:trHeight w:val="288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2645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HLOG5151km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0173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83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978F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92.23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0950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63.16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1D08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597</w:t>
            </w:r>
          </w:p>
        </w:tc>
      </w:tr>
      <w:tr w:rsidR="007D65FE" w:rsidRPr="008243F2" w14:paraId="17277828" w14:textId="77777777" w:rsidTr="001B0792">
        <w:trPr>
          <w:trHeight w:val="300"/>
        </w:trPr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BC6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mod1000 + (1|Sit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5D2A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85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CCC0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E04E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64.8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F929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8.147</w:t>
            </w:r>
          </w:p>
        </w:tc>
      </w:tr>
      <w:tr w:rsidR="007D65FE" w:rsidRPr="008243F2" w14:paraId="4B2A5EB8" w14:textId="77777777" w:rsidTr="001B0792">
        <w:trPr>
          <w:trHeight w:val="300"/>
        </w:trPr>
        <w:tc>
          <w:tcPr>
            <w:tcW w:w="2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5D56" w14:textId="77777777" w:rsidR="007D65FE" w:rsidRPr="00042BF5" w:rsidRDefault="007D65FE" w:rsidP="001B0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P~Year</w:t>
            </w:r>
            <w:proofErr w:type="spellEnd"/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, N~HCVOG500 + (1|Site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E9F09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11990.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DA3D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605.79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11F3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-70.60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9588" w14:textId="77777777" w:rsidR="007D65FE" w:rsidRPr="00042BF5" w:rsidRDefault="007D65FE" w:rsidP="001B07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BF5">
              <w:rPr>
                <w:rFonts w:ascii="Arial" w:hAnsi="Arial" w:cs="Arial"/>
                <w:color w:val="000000"/>
                <w:sz w:val="20"/>
                <w:szCs w:val="20"/>
              </w:rPr>
              <w:t>27.515</w:t>
            </w:r>
          </w:p>
        </w:tc>
      </w:tr>
    </w:tbl>
    <w:p w14:paraId="01D6B062" w14:textId="77777777" w:rsidR="00CE4048" w:rsidRDefault="00CE4048" w:rsidP="002600E3">
      <w:pPr>
        <w:spacing w:line="360" w:lineRule="auto"/>
        <w:textAlignment w:val="baseline"/>
      </w:pPr>
    </w:p>
    <w:sectPr w:rsidR="00CE4048" w:rsidSect="00F11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F56149"/>
    <w:multiLevelType w:val="multilevel"/>
    <w:tmpl w:val="E8E0A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0941EA5"/>
    <w:multiLevelType w:val="multilevel"/>
    <w:tmpl w:val="B2785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3638B7"/>
    <w:multiLevelType w:val="multilevel"/>
    <w:tmpl w:val="E81AC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AB20C2"/>
    <w:multiLevelType w:val="multilevel"/>
    <w:tmpl w:val="CC9C2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2092551">
    <w:abstractNumId w:val="2"/>
  </w:num>
  <w:num w:numId="2" w16cid:durableId="300156496">
    <w:abstractNumId w:val="0"/>
  </w:num>
  <w:num w:numId="3" w16cid:durableId="128254179">
    <w:abstractNumId w:val="3"/>
  </w:num>
  <w:num w:numId="4" w16cid:durableId="1403331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A5"/>
    <w:rsid w:val="002600E3"/>
    <w:rsid w:val="002C29FC"/>
    <w:rsid w:val="00575CA5"/>
    <w:rsid w:val="007D65FE"/>
    <w:rsid w:val="00AD532E"/>
    <w:rsid w:val="00B66CF8"/>
    <w:rsid w:val="00C029C6"/>
    <w:rsid w:val="00CE4048"/>
    <w:rsid w:val="00F7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D8D26"/>
  <w15:chartTrackingRefBased/>
  <w15:docId w15:val="{1FA5DBE9-AEA3-411F-BD6C-C13B65F3A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C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5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CA5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CA5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575C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5CA5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575CA5"/>
    <w:rPr>
      <w:rFonts w:ascii="Calibri" w:hAnsi="Calibri" w:cs="Calibri"/>
    </w:rPr>
  </w:style>
  <w:style w:type="paragraph" w:customStyle="1" w:styleId="xxmsonormal">
    <w:name w:val="x_xmsonormal"/>
    <w:basedOn w:val="Normal"/>
    <w:rsid w:val="00575CA5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75CA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5C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A5"/>
    <w:rPr>
      <w:rFonts w:ascii="Segoe UI" w:eastAsia="Times New Roman" w:hAnsi="Segoe UI" w:cs="Segoe UI"/>
      <w:sz w:val="18"/>
      <w:szCs w:val="18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5C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5CA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5CA5"/>
  </w:style>
  <w:style w:type="paragraph" w:styleId="Header">
    <w:name w:val="header"/>
    <w:basedOn w:val="Normal"/>
    <w:link w:val="HeaderChar"/>
    <w:uiPriority w:val="99"/>
    <w:unhideWhenUsed/>
    <w:rsid w:val="00575C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5CA5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575C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CA5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575C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2405</Words>
  <Characters>13710</Characters>
  <Application>Microsoft Office Word</Application>
  <DocSecurity>0</DocSecurity>
  <Lines>114</Lines>
  <Paragraphs>32</Paragraphs>
  <ScaleCrop>false</ScaleCrop>
  <Company/>
  <LinksUpToDate>false</LinksUpToDate>
  <CharactersWithSpaces>1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Law</dc:creator>
  <cp:keywords/>
  <dc:description/>
  <cp:lastModifiedBy>Brad Law</cp:lastModifiedBy>
  <cp:revision>6</cp:revision>
  <dcterms:created xsi:type="dcterms:W3CDTF">2023-08-29T01:49:00Z</dcterms:created>
  <dcterms:modified xsi:type="dcterms:W3CDTF">2024-04-20T10:32:00Z</dcterms:modified>
</cp:coreProperties>
</file>